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44CE2">
      <w:pPr>
        <w:spacing w:line="360" w:lineRule="auto"/>
        <w:rPr>
          <w:rFonts w:hint="default" w:ascii="Arial" w:hAnsi="Arial" w:eastAsia="宋体" w:cs="Arial"/>
          <w:b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</w:rPr>
        <w:t>Supplemental figure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:</w:t>
      </w:r>
      <w:r>
        <w:rPr>
          <w:rFonts w:hint="default" w:ascii="Arial" w:hAnsi="Arial" w:eastAsia="宋体" w:cs="Arial"/>
          <w:b/>
          <w:sz w:val="22"/>
          <w:szCs w:val="22"/>
          <w:highlight w:val="none"/>
        </w:rPr>
        <w:t xml:space="preserve"> </w:t>
      </w:r>
    </w:p>
    <w:p w14:paraId="3FA0DD96">
      <w:pPr>
        <w:spacing w:line="360" w:lineRule="auto"/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drawing>
          <wp:inline distT="0" distB="0" distL="114300" distR="114300">
            <wp:extent cx="6644640" cy="3737610"/>
            <wp:effectExtent l="0" t="0" r="3810" b="15240"/>
            <wp:docPr id="12" name="图片 12" descr="SF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F1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464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FD960">
      <w:pPr>
        <w:spacing w:line="360" w:lineRule="auto"/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bookmarkStart w:id="0" w:name="OLE_LINK8"/>
    </w:p>
    <w:p w14:paraId="39540EBF">
      <w:pPr>
        <w:spacing w:line="360" w:lineRule="auto"/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Supplemental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1.</w:t>
      </w:r>
      <w:bookmarkEnd w:id="0"/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  Flow diagram of patient cohort.</w:t>
      </w:r>
    </w:p>
    <w:p w14:paraId="2519AC6B">
      <w:pPr>
        <w:spacing w:line="360" w:lineRule="auto"/>
        <w:rPr>
          <w:rFonts w:hint="default" w:ascii="Arial" w:hAnsi="Arial" w:eastAsia="宋体" w:cs="Arial"/>
          <w:b w:val="0"/>
          <w:bCs w:val="0"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 w:val="0"/>
          <w:sz w:val="22"/>
          <w:szCs w:val="22"/>
          <w:highlight w:val="none"/>
          <w:lang w:val="en-US" w:eastAsia="zh-CN"/>
        </w:rPr>
        <w:t>178 patients were included in the cohort, for the CNV analysis 82 patients were included.</w:t>
      </w:r>
    </w:p>
    <w:p w14:paraId="02AC621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sz w:val="22"/>
          <w:szCs w:val="22"/>
          <w:highlight w:val="none"/>
          <w:lang w:val="en-US" w:eastAsia="zh-CN"/>
        </w:rPr>
      </w:pPr>
    </w:p>
    <w:p w14:paraId="12C20ED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sz w:val="22"/>
          <w:szCs w:val="22"/>
          <w:highlight w:val="none"/>
          <w:lang w:val="en-US" w:eastAsia="zh-CN"/>
        </w:rPr>
      </w:pPr>
    </w:p>
    <w:p w14:paraId="21A0B1F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sz w:val="22"/>
          <w:szCs w:val="22"/>
          <w:highlight w:val="none"/>
          <w:lang w:val="en-US" w:eastAsia="zh-CN"/>
        </w:rPr>
      </w:pPr>
    </w:p>
    <w:p w14:paraId="4FE0CCDB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sz w:val="22"/>
          <w:szCs w:val="22"/>
          <w:highlight w:val="none"/>
          <w:lang w:val="en-US" w:eastAsia="zh-CN"/>
        </w:rPr>
      </w:pPr>
    </w:p>
    <w:p w14:paraId="1EFD3933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sz w:val="22"/>
          <w:szCs w:val="22"/>
          <w:highlight w:val="none"/>
          <w:lang w:val="en-US" w:eastAsia="zh-CN"/>
        </w:rPr>
      </w:pPr>
    </w:p>
    <w:p w14:paraId="1541923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sz w:val="22"/>
          <w:szCs w:val="22"/>
          <w:highlight w:val="none"/>
          <w:lang w:val="en-US" w:eastAsia="zh-CN"/>
        </w:rPr>
      </w:pPr>
    </w:p>
    <w:p w14:paraId="31CF0869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Arial" w:hAnsi="Arial" w:eastAsia="宋体" w:cs="Arial"/>
          <w:b w:val="0"/>
          <w:bCs/>
          <w:color w:val="auto"/>
          <w:sz w:val="22"/>
          <w:szCs w:val="22"/>
          <w:highlight w:val="none"/>
          <w:lang w:eastAsia="zh-CN"/>
        </w:rPr>
      </w:pPr>
    </w:p>
    <w:p w14:paraId="6CA4CE3A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drawing>
          <wp:inline distT="0" distB="0" distL="114300" distR="114300">
            <wp:extent cx="5990590" cy="3464560"/>
            <wp:effectExtent l="0" t="0" r="10160" b="2540"/>
            <wp:docPr id="4" name="图片 4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9059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A1A80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Supplemental 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  <w:lang w:val="en-US" w:eastAsia="zh-CN"/>
        </w:rPr>
        <w:t xml:space="preserve">2. 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</w:rPr>
        <w:t>Clinical characteristics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  <w:lang w:val="en-US" w:eastAsia="zh-CN"/>
        </w:rPr>
        <w:t xml:space="preserve"> comparing cases </w:t>
      </w:r>
      <w:r>
        <w:rPr>
          <w:rFonts w:hint="eastAsia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  <w:lang w:val="en-US" w:eastAsia="zh-CN"/>
        </w:rPr>
        <w:t>in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  <w:lang w:val="en-US" w:eastAsia="zh-CN"/>
        </w:rPr>
        <w:t xml:space="preserve">the </w:t>
      </w:r>
      <w:r>
        <w:rPr>
          <w:rFonts w:hint="default" w:ascii="Arial" w:hAnsi="Arial" w:eastAsia="宋体" w:cs="Arial"/>
          <w:b/>
          <w:bCs w:val="0"/>
          <w:i/>
          <w:iCs/>
          <w:color w:val="auto"/>
          <w:sz w:val="22"/>
          <w:szCs w:val="22"/>
          <w:highlight w:val="none"/>
          <w:lang w:eastAsia="zh-CN"/>
        </w:rPr>
        <w:t>ASXL1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</w:rPr>
        <w:t xml:space="preserve"> mutation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  <w:lang w:val="en-US" w:eastAsia="zh-CN"/>
        </w:rPr>
        <w:t xml:space="preserve">group and </w:t>
      </w:r>
      <w:r>
        <w:rPr>
          <w:rFonts w:hint="default" w:ascii="Arial" w:hAnsi="Arial" w:eastAsia="宋体" w:cs="Arial"/>
          <w:b/>
          <w:bCs w:val="0"/>
          <w:i/>
          <w:iCs/>
          <w:color w:val="auto"/>
          <w:sz w:val="22"/>
          <w:szCs w:val="22"/>
          <w:highlight w:val="none"/>
          <w:lang w:eastAsia="zh-CN"/>
        </w:rPr>
        <w:t>ASXL1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  <w:lang w:val="en-US" w:eastAsia="zh-CN"/>
        </w:rPr>
        <w:t>non-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</w:rPr>
        <w:t>mutation</w:t>
      </w:r>
      <w:r>
        <w:rPr>
          <w:rFonts w:hint="default" w:ascii="Arial" w:hAnsi="Arial" w:eastAsia="宋体" w:cs="Arial"/>
          <w:b/>
          <w:bCs w:val="0"/>
          <w:i w:val="0"/>
          <w:i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  <w:lang w:val="en-US" w:eastAsia="zh-CN"/>
        </w:rPr>
        <w:t>group</w:t>
      </w:r>
      <w:r>
        <w:rPr>
          <w:rFonts w:hint="default" w:ascii="Arial" w:hAnsi="Arial" w:eastAsia="宋体" w:cs="Arial"/>
          <w:b/>
          <w:bCs w:val="0"/>
          <w:color w:val="auto"/>
          <w:kern w:val="24"/>
          <w:sz w:val="22"/>
          <w:szCs w:val="22"/>
          <w:highlight w:val="none"/>
        </w:rPr>
        <w:t>.</w:t>
      </w:r>
    </w:p>
    <w:p w14:paraId="119180C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Comparison of the distributions of ANC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(x10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vertAlign w:val="superscript"/>
          <w:lang w:bidi="ar"/>
        </w:rPr>
        <w:t>9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/L)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(</w:t>
      </w:r>
      <w:r>
        <w:rPr>
          <w:rFonts w:hint="default" w:ascii="Arial" w:hAnsi="Arial" w:eastAsia="宋体" w:cs="Arial"/>
          <w:b/>
          <w:bCs w:val="0"/>
          <w:color w:val="auto"/>
          <w:kern w:val="0"/>
          <w:sz w:val="22"/>
          <w:szCs w:val="22"/>
          <w:highlight w:val="none"/>
          <w:lang w:bidi="ar"/>
        </w:rPr>
        <w:t>A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),  the proportion of bone marrow blasts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(%)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(</w:t>
      </w:r>
      <w:r>
        <w:rPr>
          <w:rFonts w:hint="default" w:ascii="Arial" w:hAnsi="Arial" w:eastAsia="宋体" w:cs="Arial"/>
          <w:b/>
          <w:bCs w:val="0"/>
          <w:color w:val="auto"/>
          <w:kern w:val="0"/>
          <w:sz w:val="22"/>
          <w:szCs w:val="22"/>
          <w:highlight w:val="none"/>
          <w:lang w:bidi="ar"/>
        </w:rPr>
        <w:t>B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),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and the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 xml:space="preserve"> number of mutant genes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(</w:t>
      </w:r>
      <w:r>
        <w:rPr>
          <w:rFonts w:hint="default" w:ascii="Arial" w:hAnsi="Arial" w:eastAsia="宋体" w:cs="Arial"/>
          <w:b/>
          <w:bCs w:val="0"/>
          <w:color w:val="auto"/>
          <w:kern w:val="0"/>
          <w:sz w:val="22"/>
          <w:szCs w:val="22"/>
          <w:highlight w:val="none"/>
          <w:lang w:bidi="ar"/>
        </w:rPr>
        <w:t>C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 xml:space="preserve">) between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 xml:space="preserve">cases classified as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0"/>
          <w:sz w:val="22"/>
          <w:szCs w:val="22"/>
          <w:highlight w:val="none"/>
          <w:lang w:eastAsia="zh-CN" w:bidi="ar"/>
        </w:rPr>
        <w:t>ASXL1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vertAlign w:val="superscript"/>
          <w:lang w:bidi="ar"/>
        </w:rPr>
        <w:t>mut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,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0"/>
          <w:sz w:val="22"/>
          <w:szCs w:val="22"/>
          <w:highlight w:val="none"/>
          <w:lang w:eastAsia="zh-CN" w:bidi="ar"/>
        </w:rPr>
        <w:t>ASXL1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vertAlign w:val="superscript"/>
          <w:lang w:bidi="ar"/>
        </w:rPr>
        <w:t>non-mut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.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0"/>
          <w:sz w:val="22"/>
          <w:szCs w:val="22"/>
          <w:highlight w:val="none"/>
          <w:lang w:bidi="ar"/>
        </w:rPr>
        <w:t xml:space="preserve"> P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 xml:space="preserve">-values are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derived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from the Wilcoxon rank-sum test</w:t>
      </w:r>
      <w:r>
        <w:rPr>
          <w:rFonts w:hint="eastAsia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>(A-C) .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***</w:t>
      </w:r>
      <w:r>
        <w:rPr>
          <w:rFonts w:hint="eastAsia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,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0"/>
          <w:sz w:val="22"/>
          <w:szCs w:val="22"/>
          <w:highlight w:val="none"/>
          <w:lang w:bidi="ar"/>
        </w:rPr>
        <w:t>p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&lt; 0.001</w:t>
      </w:r>
      <w:r>
        <w:rPr>
          <w:rFonts w:hint="eastAsia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>;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**</w:t>
      </w:r>
      <w:r>
        <w:rPr>
          <w:rFonts w:hint="eastAsia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,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0"/>
          <w:sz w:val="22"/>
          <w:szCs w:val="22"/>
          <w:highlight w:val="none"/>
          <w:lang w:bidi="ar"/>
        </w:rPr>
        <w:t>p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bidi="ar"/>
        </w:rPr>
        <w:t>&lt;0.01.</w:t>
      </w:r>
      <w:r>
        <w:rPr>
          <w:rFonts w:hint="default" w:ascii="Arial" w:hAnsi="Arial" w:eastAsia="宋体" w:cs="Arial"/>
          <w:b w:val="0"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 w:val="0"/>
          <w:color w:val="auto"/>
          <w:kern w:val="2"/>
          <w:sz w:val="22"/>
          <w:szCs w:val="22"/>
          <w:highlight w:val="none"/>
          <w:lang w:val="en-US" w:eastAsia="zh-CN"/>
        </w:rPr>
        <w:t>D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Distribution of WHO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(2016) classification in 178 MDS patients with isolated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del(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20q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)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.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The cohort was divided into two group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those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with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2"/>
          <w:sz w:val="22"/>
          <w:szCs w:val="22"/>
          <w:highlight w:val="none"/>
          <w:lang w:eastAsia="zh-CN"/>
        </w:rPr>
        <w:t>ASXL1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mutation</w:t>
      </w:r>
      <w:r>
        <w:rPr>
          <w:rFonts w:hint="eastAsia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 and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those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without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2"/>
          <w:sz w:val="22"/>
          <w:szCs w:val="22"/>
          <w:highlight w:val="none"/>
          <w:lang w:eastAsia="zh-CN"/>
        </w:rPr>
        <w:t>ASXL1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mutation</w:t>
      </w:r>
      <w:r>
        <w:rPr>
          <w:rFonts w:hint="eastAsia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.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 w:val="0"/>
          <w:color w:val="auto"/>
          <w:kern w:val="2"/>
          <w:sz w:val="22"/>
          <w:szCs w:val="22"/>
          <w:highlight w:val="none"/>
          <w:lang w:val="en-US" w:eastAsia="zh-CN"/>
        </w:rPr>
        <w:t>E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Distribution of IP</w:t>
      </w:r>
      <w:bookmarkStart w:id="4" w:name="_GoBack"/>
      <w:bookmarkEnd w:id="4"/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SS-</w:t>
      </w:r>
      <w:r>
        <w:rPr>
          <w:rFonts w:hint="eastAsia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M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 risk in 178 MDS patients with isolated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del(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20q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)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.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The cohort was divided into two group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 xml:space="preserve">:those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with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2"/>
          <w:sz w:val="22"/>
          <w:szCs w:val="22"/>
          <w:highlight w:val="none"/>
          <w:lang w:eastAsia="zh-CN"/>
        </w:rPr>
        <w:t>ASXL1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mutation</w:t>
      </w:r>
      <w:r>
        <w:rPr>
          <w:rFonts w:hint="eastAsia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 and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those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 xml:space="preserve">without 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2"/>
          <w:sz w:val="22"/>
          <w:szCs w:val="22"/>
          <w:highlight w:val="none"/>
          <w:lang w:eastAsia="zh-CN"/>
        </w:rPr>
        <w:t>ASXL1</w:t>
      </w:r>
      <w:r>
        <w:rPr>
          <w:rFonts w:hint="default" w:ascii="Arial" w:hAnsi="Arial" w:eastAsia="宋体" w:cs="Arial"/>
          <w:b w:val="0"/>
          <w:bCs/>
          <w:i/>
          <w:iCs/>
          <w:color w:val="auto"/>
          <w:kern w:val="2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</w:rPr>
        <w:t>mutation</w:t>
      </w:r>
      <w:r>
        <w:rPr>
          <w:rFonts w:hint="eastAsia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 w:val="0"/>
          <w:bCs/>
          <w:color w:val="auto"/>
          <w:kern w:val="2"/>
          <w:sz w:val="22"/>
          <w:szCs w:val="22"/>
          <w:highlight w:val="none"/>
          <w:lang w:val="en-US" w:eastAsia="zh-CN"/>
        </w:rPr>
        <w:t xml:space="preserve">. </w:t>
      </w:r>
    </w:p>
    <w:p w14:paraId="10E34A8E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color w:val="000000"/>
          <w:kern w:val="0"/>
          <w:sz w:val="22"/>
          <w:szCs w:val="22"/>
          <w:highlight w:val="none"/>
          <w:lang w:val="en-US" w:eastAsia="zh-CN" w:bidi="ar"/>
        </w:rPr>
      </w:pPr>
    </w:p>
    <w:p w14:paraId="20664A50">
      <w:pPr>
        <w:rPr>
          <w:rFonts w:hint="default" w:ascii="Arial" w:hAnsi="Arial" w:eastAsia="宋体" w:cs="Arial"/>
          <w:b/>
          <w:sz w:val="22"/>
          <w:szCs w:val="22"/>
          <w:highlight w:val="none"/>
        </w:rPr>
      </w:pPr>
    </w:p>
    <w:p w14:paraId="318777FC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4C719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drawing>
          <wp:inline distT="0" distB="0" distL="114300" distR="114300">
            <wp:extent cx="5996305" cy="3371850"/>
            <wp:effectExtent l="0" t="0" r="4445" b="0"/>
            <wp:docPr id="3" name="图片 3" descr="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9630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E5E5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Supplemental 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  <w:lang w:val="en-US" w:eastAsia="zh-CN"/>
        </w:rPr>
        <w:t xml:space="preserve">3. 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  <w:lang w:val="en-US" w:eastAsia="zh-CN"/>
        </w:rPr>
        <w:t>C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lonal </w:t>
      </w:r>
      <w:r>
        <w:rPr>
          <w:rFonts w:hint="default" w:ascii="Arial" w:hAnsi="Arial" w:eastAsia="宋体" w:cs="Arial"/>
          <w:b/>
          <w:bCs/>
          <w:color w:val="auto"/>
          <w:kern w:val="0"/>
          <w:sz w:val="22"/>
          <w:szCs w:val="22"/>
          <w:highlight w:val="none"/>
          <w:lang w:bidi="ar"/>
        </w:rPr>
        <w:t>architecture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 xml:space="preserve"> of </w:t>
      </w:r>
      <w:r>
        <w:rPr>
          <w:rFonts w:hint="default" w:ascii="Arial" w:hAnsi="Arial" w:eastAsia="宋体" w:cs="Arial"/>
          <w:b/>
          <w:bCs/>
          <w:i/>
          <w:iCs/>
          <w:color w:val="auto"/>
          <w:sz w:val="24"/>
          <w:szCs w:val="24"/>
          <w:highlight w:val="none"/>
        </w:rPr>
        <w:t>ASXL1</w:t>
      </w:r>
      <w:r>
        <w:rPr>
          <w:rFonts w:hint="default" w:ascii="Arial" w:hAnsi="Arial" w:eastAsia="宋体" w:cs="Arial"/>
          <w:b/>
          <w:bCs/>
          <w:color w:val="auto"/>
          <w:sz w:val="24"/>
          <w:szCs w:val="24"/>
          <w:highlight w:val="none"/>
        </w:rPr>
        <w:t>-mutated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  <w:vertAlign w:val="superscript"/>
        </w:rPr>
        <w:t xml:space="preserve">  </w:t>
      </w:r>
      <w:r>
        <w:rPr>
          <w:rFonts w:hint="default" w:ascii="Arial" w:hAnsi="Arial" w:eastAsia="宋体" w:cs="Arial"/>
          <w:b/>
          <w:bCs/>
          <w:color w:val="auto"/>
          <w:sz w:val="22"/>
          <w:szCs w:val="22"/>
          <w:highlight w:val="none"/>
        </w:rPr>
        <w:t>MDS with isolated del(20q).</w:t>
      </w:r>
    </w:p>
    <w:p w14:paraId="3B7BD6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color w:val="auto"/>
          <w:sz w:val="24"/>
          <w:szCs w:val="24"/>
          <w:highlight w:val="none"/>
        </w:rPr>
        <w:t>The clonal dynamics of six patients, depicted using different line colors to represent the variant allele frequencies (VAF) of numerous mutations, are shown along with the acquisition of demethylating agents (</w:t>
      </w:r>
      <w:r>
        <w:rPr>
          <w:rFonts w:hint="default" w:ascii="Arial" w:hAnsi="Arial" w:eastAsia="宋体" w:cs="Arial"/>
          <w:b/>
          <w:bCs/>
          <w:color w:val="auto"/>
          <w:sz w:val="24"/>
          <w:szCs w:val="24"/>
          <w:highlight w:val="none"/>
        </w:rPr>
        <w:t>A–C</w:t>
      </w:r>
      <w:r>
        <w:rPr>
          <w:rFonts w:hint="default" w:ascii="Arial" w:hAnsi="Arial" w:eastAsia="宋体" w:cs="Arial"/>
          <w:color w:val="auto"/>
          <w:sz w:val="24"/>
          <w:szCs w:val="24"/>
          <w:highlight w:val="none"/>
        </w:rPr>
        <w:t>), supportive treatment (</w:t>
      </w:r>
      <w:r>
        <w:rPr>
          <w:rFonts w:hint="default" w:ascii="Arial" w:hAnsi="Arial" w:eastAsia="宋体" w:cs="Arial"/>
          <w:b/>
          <w:bCs/>
          <w:color w:val="auto"/>
          <w:sz w:val="24"/>
          <w:szCs w:val="24"/>
          <w:highlight w:val="none"/>
        </w:rPr>
        <w:t>D</w:t>
      </w:r>
      <w:r>
        <w:rPr>
          <w:rFonts w:hint="default" w:ascii="Arial" w:hAnsi="Arial" w:eastAsia="宋体" w:cs="Arial"/>
          <w:color w:val="auto"/>
          <w:sz w:val="24"/>
          <w:szCs w:val="24"/>
          <w:highlight w:val="none"/>
        </w:rPr>
        <w:t>), and immunosuppressive drugs (</w:t>
      </w:r>
      <w:r>
        <w:rPr>
          <w:rFonts w:hint="default" w:ascii="Arial" w:hAnsi="Arial" w:eastAsia="宋体" w:cs="Arial"/>
          <w:b/>
          <w:bCs/>
          <w:color w:val="auto"/>
          <w:sz w:val="24"/>
          <w:szCs w:val="24"/>
          <w:highlight w:val="none"/>
        </w:rPr>
        <w:t>E, F</w:t>
      </w:r>
      <w:r>
        <w:rPr>
          <w:rFonts w:hint="default" w:ascii="Arial" w:hAnsi="Arial" w:eastAsia="宋体" w:cs="Arial"/>
          <w:color w:val="auto"/>
          <w:sz w:val="24"/>
          <w:szCs w:val="24"/>
          <w:highlight w:val="none"/>
        </w:rPr>
        <w:t>).The VAF is plotted on the left y-axis across time points (x-axis). The initial time is defined as the time of diagnosis, marked as 0 months.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</w:t>
      </w:r>
    </w:p>
    <w:p w14:paraId="773832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eastAsia="宋体" w:cs="Arial"/>
          <w:color w:val="auto"/>
          <w:sz w:val="22"/>
          <w:szCs w:val="22"/>
          <w:highlight w:val="none"/>
        </w:rPr>
      </w:pP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CR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complete remission;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mCR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>,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 xml:space="preserve"> marrow complete remission;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SD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stable disease;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HI-E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hematologic improvement-erythroid;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ESAs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erythropoiesis-stimulating agents;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AZA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azacitidine;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VEN</w:t>
      </w:r>
      <w:r>
        <w:rPr>
          <w:rFonts w:hint="eastAsia" w:ascii="Arial" w:hAnsi="Arial" w:eastAsia="宋体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sz w:val="22"/>
          <w:szCs w:val="22"/>
          <w:highlight w:val="none"/>
        </w:rPr>
        <w:t>venetoclax</w:t>
      </w:r>
    </w:p>
    <w:p w14:paraId="668423DD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B339E80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38F763C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5365A98B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08382EE8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3EBB10A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200515C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ED238B4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57FCFCA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1C92B0A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F04E610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30694B67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6939BB8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Supplemental Table 1.   The clinical information of MDS patients with isolated del(20q) and </w:t>
      </w:r>
      <w:r>
        <w:rPr>
          <w:rFonts w:hint="default" w:ascii="Arial" w:hAnsi="Arial" w:eastAsia="宋体" w:cs="Arial"/>
          <w:b/>
          <w:bCs/>
          <w:i/>
          <w:iCs/>
          <w:sz w:val="22"/>
          <w:szCs w:val="22"/>
          <w:highlight w:val="none"/>
        </w:rPr>
        <w:t>ASXL1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vertAlign w:val="superscript"/>
        </w:rPr>
        <w:t>mut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, </w:t>
      </w:r>
      <w:r>
        <w:rPr>
          <w:rFonts w:hint="default" w:ascii="Arial" w:hAnsi="Arial" w:eastAsia="宋体" w:cs="Arial"/>
          <w:b/>
          <w:bCs/>
          <w:i/>
          <w:iCs/>
          <w:sz w:val="22"/>
          <w:szCs w:val="22"/>
          <w:highlight w:val="none"/>
        </w:rPr>
        <w:t>ASXL1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vertAlign w:val="superscript"/>
        </w:rPr>
        <w:t>non-mut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subtypes.</w:t>
      </w:r>
    </w:p>
    <w:tbl>
      <w:tblPr>
        <w:tblStyle w:val="5"/>
        <w:tblW w:w="417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1684"/>
        <w:gridCol w:w="1450"/>
        <w:gridCol w:w="1678"/>
        <w:gridCol w:w="1365"/>
      </w:tblGrid>
      <w:tr w14:paraId="49D79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15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FDD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E0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1FE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XL1</w:t>
            </w:r>
            <w:r>
              <w:rPr>
                <w:rStyle w:val="12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mut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6FC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XL1</w:t>
            </w:r>
            <w:r>
              <w:rPr>
                <w:rStyle w:val="12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non-mut</w:t>
            </w:r>
          </w:p>
        </w:tc>
        <w:tc>
          <w:tcPr>
            <w:tcW w:w="7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242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Style w:val="12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 xml:space="preserve"> value</w:t>
            </w:r>
          </w:p>
        </w:tc>
      </w:tr>
      <w:tr w14:paraId="33B8B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A0A2F6">
            <w:pPr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2E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=178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7E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n=25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C8B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n=153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A4420"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3F5B8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D7FD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E00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1(62.4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B63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(84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49F5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(58.8%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EB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5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4D283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4F0A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 at diagnosis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7EE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(49,65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692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(51,67.5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DBA4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(49,64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B1CB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7</w:t>
            </w:r>
            <w:r>
              <w:rPr>
                <w:rFonts w:hint="eastAsia" w:ascii="Arial" w:hAnsi="Arial" w:eastAsia="宋体" w:cs="Arial"/>
                <w:b w:val="0"/>
                <w:bCs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2175F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A41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moglobin , g/L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A9E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(66.75, 108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4B8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(66.5,99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0908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(66.5,109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B09A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</w:t>
            </w:r>
            <w:r>
              <w:rPr>
                <w:rFonts w:hint="eastAsia" w:ascii="Arial" w:hAnsi="Arial" w:eastAsia="宋体" w:cs="Arial"/>
                <w:b w:val="0"/>
                <w:bCs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24D03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4A0C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C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Style w:val="12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 xml:space="preserve">/L 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894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9(0.71, 2.23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3B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(0.5,1.51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A218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(0.7,2.3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FF72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472C8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05BD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LT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Style w:val="12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 xml:space="preserve">/L 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EDA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.5(31.75, 122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7FA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(35,127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75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(30.5,123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185B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4</w:t>
            </w:r>
            <w:r>
              <w:rPr>
                <w:rFonts w:hint="eastAsia" w:ascii="Arial" w:hAnsi="Arial" w:eastAsia="宋体" w:cs="Arial"/>
                <w:b w:val="0"/>
                <w:bCs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5DC14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993D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BM Blasts (%)  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5A8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(0,2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401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(1,5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0A3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(0,1.5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B192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3"/>
                <w:sz w:val="20"/>
                <w:szCs w:val="20"/>
                <w:highlight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Arial" w:hAnsi="Arial" w:eastAsia="宋体" w:cs="Arial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7CF76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4AE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umbers of mutations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131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 (1,4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D939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3,5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C3E9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1,3)</w:t>
            </w:r>
          </w:p>
        </w:tc>
        <w:tc>
          <w:tcPr>
            <w:tcW w:w="7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0A60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3"/>
                <w:sz w:val="20"/>
                <w:szCs w:val="20"/>
                <w:highlight w:val="none"/>
                <w:lang w:val="en-US" w:eastAsia="zh-CN" w:bidi="ar"/>
              </w:rPr>
              <w:t>＜</w:t>
            </w:r>
            <w:r>
              <w:rPr>
                <w:rStyle w:val="12"/>
                <w:rFonts w:eastAsia="宋体"/>
                <w:sz w:val="20"/>
                <w:szCs w:val="20"/>
                <w:highlight w:val="none"/>
                <w:lang w:val="en-US" w:eastAsia="zh-CN" w:bidi="ar"/>
              </w:rPr>
              <w:t>0.001</w:t>
            </w:r>
            <w:r>
              <w:rPr>
                <w:rFonts w:hint="eastAsia" w:ascii="Arial" w:hAnsi="Arial" w:eastAsia="宋体" w:cs="Arial"/>
                <w:b w:val="0"/>
                <w:bCs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0E1AE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843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WHO(2016) classification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89A0B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3CEFA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BF435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2DC3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2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 w14:paraId="4FAD8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3E6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SLD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8BC5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(15.1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72C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16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813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(14.9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2AD9E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81DD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9C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MLD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407E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(39.3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4F8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(40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080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(39.2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3A690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31DAA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294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RS-SLD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6DCB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(8.4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69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2F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(9.7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3D09B1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AEA9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B6C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RS-MLD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D389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(13.4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02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12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8F8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(13.7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09CA4F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AC30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A22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EB-1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4C67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(12.3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1DE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(32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610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(9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AD58B8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4C960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1A2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EB-2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1B4E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6.1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DEC9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514B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7.1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24DAA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095EA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64F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DS-U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A0FF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(5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B847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FC92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(5.8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E417A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4F10C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057C3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PSS-R risk group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17B0A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0417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8B757B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C937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eastAsia" w:ascii="Arial" w:hAnsi="Arial" w:eastAsia="宋体" w:cs="Arial"/>
                <w:b w:val="0"/>
                <w:bCs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6B959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DD1C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3CBB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(10.6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B270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8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7B89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(11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7668B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1DF9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DA29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2613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6(59.5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8A38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44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C179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(61.6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FD6C3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272F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06ED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43BB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(21.3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50F5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(28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3C91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(20.7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FB156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E707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6A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F413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6.1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5B44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(20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0CD1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(3.8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49DD6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3C352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36E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3FCB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2.2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8A9E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AF62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2.5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D7DCA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FEB5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2779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PSS-M risk group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96C9A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5CD9F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400A6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C70B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Arial" w:hAnsi="Arial" w:eastAsia="宋体" w:cs="Arial"/>
                <w:b w:val="0"/>
                <w:bCs w:val="0"/>
                <w:sz w:val="22"/>
                <w:szCs w:val="22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 w14:paraId="2F7B4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80C8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9C2D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(10.1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0714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C7E6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(11.7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53AC65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080D8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7D3B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C578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(30.3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98CC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12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9E69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(33.3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83E047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27CE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BFE5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mediate low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705C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(20.7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17D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12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A033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(22.2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357604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5AB2E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4FA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mediate High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4377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(17.4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FB88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(20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5DE3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(16.8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9ECD67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084C5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CE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94DA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(15.1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3F1C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(40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8A88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(11.1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F3628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6CA3F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9F7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9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C4D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6.1%)</w:t>
            </w:r>
          </w:p>
        </w:tc>
        <w:tc>
          <w:tcPr>
            <w:tcW w:w="8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6D09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16%)</w:t>
            </w:r>
          </w:p>
        </w:tc>
        <w:tc>
          <w:tcPr>
            <w:tcW w:w="9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0D63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(4.5%)</w:t>
            </w:r>
          </w:p>
        </w:tc>
        <w:tc>
          <w:tcPr>
            <w:tcW w:w="7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B1DE41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</w:tbl>
    <w:p w14:paraId="4537D499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ANC,absolute neutrophil count; PLT, platelet count;BM,bone marrow;WHO, World Health Organization; MDS-SLD,MDS with single lineage dysplasia; MDS-MLD, MDS with multilineage dysplasia;MDS-RS-SLD,MDS with ring sideroblasts (MDS-RS) with single lineage dysplasia ;MDS-RS-MLD,MDS-RS with multilineage; MDS-EB-1/2, MDS with excess blasts type 1/2;  MDS-U, MDS unclassifiable; IPSS-R: Revised International Prognostic Scoring System；IPSS-M:International Prognostic Scoring System-Molecular.</w:t>
      </w:r>
    </w:p>
    <w:p w14:paraId="7093C236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Bold values: statistically significant p value.</w:t>
      </w:r>
    </w:p>
    <w:p w14:paraId="53609245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a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Median (IQR); n (%).</w:t>
      </w:r>
    </w:p>
    <w:p w14:paraId="3443B2C0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b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Fisher’s exact test.</w:t>
      </w:r>
    </w:p>
    <w:p w14:paraId="6EB02DEC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c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Mann-Whitney U test</w:t>
      </w: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</w:p>
    <w:p w14:paraId="6CD90605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0B46291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39D68BCD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bookmarkStart w:id="1" w:name="OLE_LINK6"/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Supplemental Table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2.</w:t>
      </w:r>
      <w:bookmarkEnd w:id="1"/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Gene list of the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267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-gene NGS panel.</w:t>
      </w:r>
    </w:p>
    <w:p w14:paraId="1D016CC5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tbl>
      <w:tblPr>
        <w:tblStyle w:val="5"/>
        <w:tblpPr w:leftFromText="180" w:rightFromText="180" w:vertAnchor="text" w:horzAnchor="page" w:tblpX="930" w:tblpY="49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30"/>
        <w:gridCol w:w="955"/>
        <w:gridCol w:w="972"/>
        <w:gridCol w:w="883"/>
        <w:gridCol w:w="883"/>
        <w:gridCol w:w="1025"/>
        <w:gridCol w:w="910"/>
        <w:gridCol w:w="874"/>
        <w:gridCol w:w="946"/>
      </w:tblGrid>
      <w:tr w14:paraId="7F28E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8EF4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BCB1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FA2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B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516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NKRD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C83C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3487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RID1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CE49F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RID1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E291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RID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1B4F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RID5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8CA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SXL1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C7F5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SXL2</w:t>
            </w:r>
          </w:p>
        </w:tc>
      </w:tr>
      <w:tr w14:paraId="33B53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C199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TG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70A4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TM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599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ATRX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40DF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2M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73B2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ACH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BE821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CL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2C1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8845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CL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7B03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CL7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757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COR</w:t>
            </w:r>
          </w:p>
        </w:tc>
      </w:tr>
      <w:tr w14:paraId="352F4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D59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CORL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562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IRC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6933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LM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34C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G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949B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RAF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D359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5E7B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94AE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RIP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1BA2A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BTG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50B8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TG2</w:t>
            </w:r>
          </w:p>
        </w:tc>
      </w:tr>
      <w:tr w14:paraId="3EF80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232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8303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453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ARD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8C42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B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391C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BL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AA83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BL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ACA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CND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2D1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CND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9AB87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CR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B91F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D28</w:t>
            </w:r>
          </w:p>
        </w:tc>
      </w:tr>
      <w:tr w14:paraId="5113F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ADB1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5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2CD4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79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C5C6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79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F311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C25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D5D92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KN1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C69F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KN1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90B2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KN2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75B1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KN2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1612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DKN2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3E41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EBPA</w:t>
            </w:r>
          </w:p>
        </w:tc>
      </w:tr>
      <w:tr w14:paraId="3B6D1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4C9EE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HD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ECB3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HD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47B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IIT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DA7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NOT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D2B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REBBP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F573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RLF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9E34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SF1R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32E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SF3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B3A6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SMD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A7E8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SNK1A1</w:t>
            </w:r>
          </w:p>
        </w:tc>
      </w:tr>
      <w:tr w14:paraId="291F2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121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TCF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13E7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U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8736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CXCR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DE4A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YL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D942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DX3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3D92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DX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9414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DIS3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39D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K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D7D7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DNM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2834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NMT3A</w:t>
            </w:r>
          </w:p>
        </w:tc>
      </w:tr>
      <w:tr w14:paraId="3BFD3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6AB0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DNMT3B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3FE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T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FEFB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DUSP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6BE6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BF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B927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E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F645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GF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3B8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GLN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6EF9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GR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ABF3A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LAN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4BDC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P300</w:t>
            </w:r>
          </w:p>
        </w:tc>
      </w:tr>
      <w:tr w14:paraId="3E5E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5EE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PHA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9F2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POR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883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TN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C94B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TV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47FB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EZH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C20D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AM46C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9BC3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A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8288D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E658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AT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FE8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BXO11</w:t>
            </w:r>
          </w:p>
        </w:tc>
      </w:tr>
      <w:tr w14:paraId="346AA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5C79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BXW7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7D4B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GFR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7B844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LT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1B3B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OXO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0FA54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FY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404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5DB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ATA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F6F54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T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3550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GATA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7DF7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FI1</w:t>
            </w:r>
          </w:p>
        </w:tc>
      </w:tr>
      <w:tr w14:paraId="2B991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72BB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NA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34A06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NAI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E4D0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NA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12F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NB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0795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SKIP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B4C0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1-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E7C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1-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3103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1-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BDD9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1-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CF46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AX1</w:t>
            </w:r>
          </w:p>
        </w:tc>
      </w:tr>
      <w:tr w14:paraId="1A891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34EC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LA-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6D6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LA-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36B4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LA-DM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4E555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NRNPK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6977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RA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71B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UWE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787D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HVCN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636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D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B9F53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DH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5E83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DH2</w:t>
            </w:r>
          </w:p>
        </w:tc>
      </w:tr>
      <w:tr w14:paraId="6C9E9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7ED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GLL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264E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KZF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0CFC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KZF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3199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KZF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2240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L7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CF63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RF2BP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D57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RF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9D8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RF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1AAC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ITPK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A914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JAK1</w:t>
            </w:r>
          </w:p>
        </w:tc>
      </w:tr>
      <w:tr w14:paraId="13219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3AA8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JAK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5DD7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JAK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4192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JUN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01FF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DM6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F703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IT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91C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LF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1728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LHL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F22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MT2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9445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MT2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510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MT2C</w:t>
            </w:r>
          </w:p>
        </w:tc>
      </w:tr>
      <w:tr w14:paraId="0EF0D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E10B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MT2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C54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RA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D72E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KRT2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35BE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LCO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472A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LMO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E15C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LT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4FD5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LY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8ABE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AP2K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E87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APK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2640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X</w:t>
            </w:r>
          </w:p>
        </w:tc>
      </w:tr>
      <w:tr w14:paraId="6E7D0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8067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CL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1369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ED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8E6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EF2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D460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FHAS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4B38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P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F2E0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TOR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8864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Y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6398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YC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3063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MYD8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781C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YOM2</w:t>
            </w:r>
          </w:p>
        </w:tc>
      </w:tr>
      <w:tr w14:paraId="6F14D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5B4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F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DD92F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FE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51B9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FKBI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DCA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FKBI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63AA5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OTCH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18D6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OTCH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D887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OTCH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0B1D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OTCH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0374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PM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3C8D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RAS</w:t>
            </w:r>
          </w:p>
        </w:tc>
      </w:tr>
      <w:tr w14:paraId="38043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4BD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NT5C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0041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2RY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861C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ALB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0C54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AX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670F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DGFR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39BD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DGFR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931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DS5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614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HF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0ED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IG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7478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IK3CA</w:t>
            </w:r>
          </w:p>
        </w:tc>
      </w:tr>
      <w:tr w14:paraId="188BE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D86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IK3C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7CB4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IK3R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6824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IM1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F2681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IM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3AD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LCG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815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LCG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77F7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OT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6CC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PM1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0851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DM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991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F1</w:t>
            </w:r>
          </w:p>
        </w:tc>
      </w:tr>
      <w:tr w14:paraId="5A838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0936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KC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F00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K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BF18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KD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FC077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RPF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E65E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P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3D85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SMB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5117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PTE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7784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TP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75E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TPN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883A7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TPRD</w:t>
            </w:r>
          </w:p>
        </w:tc>
      </w:tr>
      <w:tr w14:paraId="6A405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ACB3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AD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0FF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ASA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CFF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B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851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BBP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4B5A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EL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79C3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HO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2083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PL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E52B4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RAGC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EDB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RUNX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2D2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AMHD1 </w:t>
            </w:r>
          </w:p>
        </w:tc>
      </w:tr>
      <w:tr w14:paraId="77130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60B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B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D38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ETBP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9A9B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ETD1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99B3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ETD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5AE1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TD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2F4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F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3988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F3B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B86C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GK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8EBF0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H2B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C06D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H2D1A</w:t>
            </w:r>
          </w:p>
        </w:tc>
      </w:tr>
      <w:tr w14:paraId="6E52B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1398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MARCA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4DE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MC1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748D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MC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770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MO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0887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OCS1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FDE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P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8BA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PE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4C98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RP7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2257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RSF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CBC6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G2</w:t>
            </w:r>
          </w:p>
        </w:tc>
      </w:tr>
      <w:tr w14:paraId="23163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9A83B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A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BE2F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TAT5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7BA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TAT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EBE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UFU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8A20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SUZ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5FC3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0847D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AL1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E506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BL1XR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D0072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CF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1CC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ERC</w:t>
            </w:r>
          </w:p>
        </w:tc>
      </w:tr>
      <w:tr w14:paraId="36183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C0C0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ERT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B4C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ET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2D86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ET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9B7CA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MEM30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BEF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MSB4X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C8AE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NFAIP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0A4A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NFRSF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7EBC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OX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9C52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P5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D582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PMT </w:t>
            </w:r>
          </w:p>
        </w:tc>
      </w:tr>
      <w:tr w14:paraId="66251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DAA6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TRAF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7215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U2AF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76C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UBE2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0515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UBR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6B06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USP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191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VAV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A34D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VH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A538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WHSC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8ACA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WT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9A3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XBP1</w:t>
            </w:r>
          </w:p>
        </w:tc>
      </w:tr>
      <w:tr w14:paraId="1952A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97E3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XPO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A0C4B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ZAP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B82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ZBTB7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B9191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ZFP36L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34CC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ZMYM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D2B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ZNF2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DE7D1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ZRS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976CA9C">
            <w:pPr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4741D8">
            <w:pPr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EC46577">
            <w:pPr>
              <w:rPr>
                <w:rFonts w:hint="default" w:ascii="Arial" w:hAnsi="Arial" w:eastAsia="宋体" w:cs="Arial"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</w:p>
        </w:tc>
      </w:tr>
    </w:tbl>
    <w:p w14:paraId="21EA857C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7811B57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2FF459D8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65039C11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79BD34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D9E47C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453DF71C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bookmarkStart w:id="2" w:name="OLE_LINK7"/>
    </w:p>
    <w:p w14:paraId="003FB24F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56C0407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F84C081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5A7D70F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0CA58EE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365248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2DDF8A6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02FDD3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CAA3704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E4FEC9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3428D63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528F4E26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64F9389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CAC7667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5F4CEA0F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0F80C9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CCDB3E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5DE1B131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0E841B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33A83DF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50EB349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62B5287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0FB79D54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7B70AE23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A63E37D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EE8416B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7BCEB19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0DF75928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67002AB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34BA1BBB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E68772B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EEF786C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0D40C83E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78E6F40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287B1F4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6780B2F7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42902252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2BC5B845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</w:p>
    <w:p w14:paraId="14060E4A">
      <w:pP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Supplemental Table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3.</w:t>
      </w:r>
      <w:bookmarkEnd w:id="2"/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CNVs on chromosomes other than chromosome 20</w:t>
      </w: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.</w:t>
      </w:r>
    </w:p>
    <w:tbl>
      <w:tblPr>
        <w:tblStyle w:val="6"/>
        <w:tblW w:w="101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993"/>
        <w:gridCol w:w="1465"/>
        <w:gridCol w:w="1338"/>
        <w:gridCol w:w="1050"/>
        <w:gridCol w:w="1073"/>
        <w:gridCol w:w="785"/>
        <w:gridCol w:w="808"/>
        <w:gridCol w:w="1731"/>
      </w:tblGrid>
      <w:tr w14:paraId="3775A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shd w:val="clear" w:color="auto" w:fill="FFFFFF" w:themeFill="background1"/>
            <w:vAlign w:val="center"/>
          </w:tcPr>
          <w:p w14:paraId="2538F63A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</w:rPr>
              <w:t>Patient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6ED573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</w:rPr>
              <w:t>WHO2016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64B35DDC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Cytoband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2134CFA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  <w:t>Variant Type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66FC097B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Start</w:t>
            </w:r>
            <w:bookmarkStart w:id="3" w:name="OLE_LINK1"/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 xml:space="preserve"> position</w:t>
            </w:r>
            <w:bookmarkEnd w:id="3"/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6C391DEB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End  position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0DFA3D72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Ratio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372026DA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Copy number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079A981B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Gene related</w:t>
            </w:r>
          </w:p>
        </w:tc>
      </w:tr>
      <w:tr w14:paraId="010D4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shd w:val="clear" w:color="auto" w:fill="FFFFFF" w:themeFill="background1"/>
            <w:vAlign w:val="center"/>
          </w:tcPr>
          <w:p w14:paraId="64636197">
            <w:pPr>
              <w:widowControl/>
              <w:jc w:val="center"/>
              <w:rPr>
                <w:rFonts w:hint="default" w:ascii="Arial" w:hAnsi="Arial" w:eastAsia="宋体" w:cs="Arial"/>
                <w:b w:val="0"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  <w:lang w:val="en-US" w:eastAsia="zh-CN"/>
              </w:rPr>
              <w:t>#</w:t>
            </w: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</w:rPr>
              <w:t>12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09F403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highlight w:val="none"/>
              </w:rPr>
              <w:t>MDS-SLD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0E13F6D1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21q22.12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7764A955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ele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39CF943C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36164422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6DBDD45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36421206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78C990F1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748B239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21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400CA929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RUNX1</w:t>
            </w:r>
          </w:p>
        </w:tc>
      </w:tr>
      <w:tr w14:paraId="0DA46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shd w:val="clear" w:color="auto" w:fill="FFFFFF" w:themeFill="background1"/>
            <w:vAlign w:val="center"/>
          </w:tcPr>
          <w:p w14:paraId="0278D71C">
            <w:pPr>
              <w:widowControl/>
              <w:jc w:val="center"/>
              <w:rPr>
                <w:rFonts w:hint="default" w:ascii="Arial" w:hAnsi="Arial" w:eastAsia="宋体" w:cs="Arial"/>
                <w:b w:val="0"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  <w:lang w:val="en-US" w:eastAsia="zh-CN"/>
              </w:rPr>
              <w:t>#</w:t>
            </w: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</w:rPr>
              <w:t>117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004E8E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Cs/>
                <w:kern w:val="0"/>
                <w:sz w:val="16"/>
                <w:szCs w:val="16"/>
                <w:highlight w:val="none"/>
              </w:rPr>
              <w:t>MDS-SLD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6FCAA66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2q24.1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q24.12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250FD376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ele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72A36FAB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11087205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4F3C4952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11886116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0A74F346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6F35AB6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23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4ACEAA0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SH2B3;HVCN1</w:t>
            </w:r>
          </w:p>
        </w:tc>
      </w:tr>
      <w:tr w14:paraId="5E490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shd w:val="clear" w:color="auto" w:fill="FFFFFF" w:themeFill="background1"/>
            <w:vAlign w:val="center"/>
          </w:tcPr>
          <w:p w14:paraId="186A37D1">
            <w:pPr>
              <w:widowControl/>
              <w:jc w:val="center"/>
              <w:rPr>
                <w:rFonts w:hint="default" w:ascii="Arial" w:hAnsi="Arial" w:eastAsia="宋体" w:cs="Arial"/>
                <w:b w:val="0"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  <w:lang w:val="en-US" w:eastAsia="zh-CN"/>
              </w:rPr>
              <w:t>#</w:t>
            </w: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</w:rPr>
              <w:t>12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232CCC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highlight w:val="none"/>
              </w:rPr>
              <w:t>MDS-EB1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00D53002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7q36.1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7BE6841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uplica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1F6CBC6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51833907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6385898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51877221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13205CF4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5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2EB5DBFC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3.01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3A8CE92C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KMT2C</w:t>
            </w:r>
          </w:p>
        </w:tc>
      </w:tr>
      <w:tr w14:paraId="62B5C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vMerge w:val="restart"/>
            <w:shd w:val="clear" w:color="auto" w:fill="FFFFFF" w:themeFill="background1"/>
            <w:vAlign w:val="center"/>
          </w:tcPr>
          <w:p w14:paraId="3A9229D8">
            <w:pPr>
              <w:widowControl/>
              <w:jc w:val="center"/>
              <w:rPr>
                <w:rFonts w:hint="default" w:ascii="Arial" w:hAnsi="Arial" w:eastAsia="宋体" w:cs="Arial"/>
                <w:b w:val="0"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  <w:lang w:val="en-US" w:eastAsia="zh-CN"/>
              </w:rPr>
              <w:t>#</w:t>
            </w:r>
            <w:r>
              <w:rPr>
                <w:rFonts w:hint="default" w:ascii="Arial" w:hAnsi="Arial" w:eastAsia="宋体" w:cs="Arial"/>
                <w:b w:val="0"/>
                <w:bCs/>
                <w:kern w:val="0"/>
                <w:sz w:val="16"/>
                <w:szCs w:val="16"/>
                <w:highlight w:val="none"/>
              </w:rPr>
              <w:t>106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bottom"/>
          </w:tcPr>
          <w:p w14:paraId="598BCDD4">
            <w:pPr>
              <w:widowControl/>
              <w:spacing w:line="720" w:lineRule="auto"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highlight w:val="none"/>
              </w:rPr>
              <w:t>MDS-EB2</w:t>
            </w: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DB7FF5E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1q23.3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4B2427A4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uplica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70E27D56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18339490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787526D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18367082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31930D4C">
            <w:pPr>
              <w:widowControl/>
              <w:ind w:right="-107" w:rightChars="-51"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76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48DE049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3.51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26410C7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KMT2A</w:t>
            </w:r>
          </w:p>
        </w:tc>
      </w:tr>
      <w:tr w14:paraId="5FF66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vMerge w:val="continue"/>
            <w:shd w:val="clear" w:color="auto" w:fill="FFFFFF" w:themeFill="background1"/>
            <w:vAlign w:val="center"/>
          </w:tcPr>
          <w:p w14:paraId="685AC302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vMerge w:val="continue"/>
            <w:shd w:val="clear" w:color="auto" w:fill="FFFFFF" w:themeFill="background1"/>
            <w:vAlign w:val="bottom"/>
          </w:tcPr>
          <w:p w14:paraId="4D033F5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54AC22A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2p13.2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49EE67A5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ele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78191415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2022358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1D0408F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2022903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32EAB0C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0.52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19BBCC37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04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77C779B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ETV6</w:t>
            </w:r>
          </w:p>
        </w:tc>
      </w:tr>
      <w:tr w14:paraId="0DDF3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vMerge w:val="continue"/>
            <w:shd w:val="clear" w:color="auto" w:fill="FFFFFF" w:themeFill="background1"/>
            <w:vAlign w:val="center"/>
          </w:tcPr>
          <w:p w14:paraId="394C50CB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vMerge w:val="continue"/>
            <w:shd w:val="clear" w:color="auto" w:fill="FFFFFF" w:themeFill="background1"/>
            <w:vAlign w:val="bottom"/>
          </w:tcPr>
          <w:p w14:paraId="07FDCBCD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3C92B87C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3q13.1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027FA55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ele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5BDEE3A0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32899213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3A9AE18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32972704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1F0A4239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0.73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1587C548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46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1C32298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BRCA2</w:t>
            </w:r>
          </w:p>
        </w:tc>
      </w:tr>
      <w:tr w14:paraId="3D7B0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  <w:vMerge w:val="continue"/>
            <w:shd w:val="clear" w:color="auto" w:fill="FFFFFF" w:themeFill="background1"/>
            <w:vAlign w:val="center"/>
          </w:tcPr>
          <w:p w14:paraId="5F0A6959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93" w:type="dxa"/>
            <w:vMerge w:val="continue"/>
            <w:shd w:val="clear" w:color="auto" w:fill="FFFFFF" w:themeFill="background1"/>
            <w:vAlign w:val="bottom"/>
          </w:tcPr>
          <w:p w14:paraId="7973746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65" w:type="dxa"/>
            <w:shd w:val="clear" w:color="auto" w:fill="FFFFFF" w:themeFill="background1"/>
            <w:vAlign w:val="center"/>
          </w:tcPr>
          <w:p w14:paraId="2EB80D9F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3q14.11</w:t>
            </w:r>
          </w:p>
        </w:tc>
        <w:tc>
          <w:tcPr>
            <w:tcW w:w="1338" w:type="dxa"/>
            <w:shd w:val="clear" w:color="auto" w:fill="FFFFFF" w:themeFill="background1"/>
            <w:vAlign w:val="center"/>
          </w:tcPr>
          <w:p w14:paraId="4B170F83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deletion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7A0522A0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41133660</w:t>
            </w:r>
          </w:p>
        </w:tc>
        <w:tc>
          <w:tcPr>
            <w:tcW w:w="1073" w:type="dxa"/>
            <w:shd w:val="clear" w:color="auto" w:fill="FFFFFF" w:themeFill="background1"/>
            <w:vAlign w:val="center"/>
          </w:tcPr>
          <w:p w14:paraId="359C6F82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41240244</w:t>
            </w:r>
          </w:p>
        </w:tc>
        <w:tc>
          <w:tcPr>
            <w:tcW w:w="785" w:type="dxa"/>
            <w:shd w:val="clear" w:color="auto" w:fill="FFFFFF" w:themeFill="background1"/>
            <w:vAlign w:val="center"/>
          </w:tcPr>
          <w:p w14:paraId="3EA514F6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0.73</w:t>
            </w:r>
          </w:p>
        </w:tc>
        <w:tc>
          <w:tcPr>
            <w:tcW w:w="808" w:type="dxa"/>
            <w:shd w:val="clear" w:color="auto" w:fill="FFFFFF" w:themeFill="background1"/>
            <w:vAlign w:val="center"/>
          </w:tcPr>
          <w:p w14:paraId="0F133E09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1.45</w:t>
            </w:r>
          </w:p>
        </w:tc>
        <w:tc>
          <w:tcPr>
            <w:tcW w:w="1731" w:type="dxa"/>
            <w:shd w:val="clear" w:color="auto" w:fill="FFFFFF" w:themeFill="background1"/>
            <w:vAlign w:val="center"/>
          </w:tcPr>
          <w:p w14:paraId="48799225"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highlight w:val="none"/>
              </w:rPr>
              <w:t>FOXO1</w:t>
            </w:r>
          </w:p>
        </w:tc>
      </w:tr>
    </w:tbl>
    <w:p w14:paraId="28944EFF">
      <w:pPr>
        <w:rPr>
          <w:rFonts w:hint="default" w:ascii="Arial" w:hAnsi="Arial" w:eastAsia="宋体" w:cs="Arial"/>
          <w:b/>
          <w:bCs/>
          <w:sz w:val="22"/>
          <w:szCs w:val="22"/>
          <w:highlight w:val="none"/>
          <w:lang w:val="en-US" w:eastAsia="zh-CN"/>
        </w:rPr>
      </w:pPr>
    </w:p>
    <w:p w14:paraId="2E6463CD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F9EE846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7B13C7D7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Supplemental Table 4.  High-confidence mutations of 25 patients with ASXL1 variant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032"/>
        <w:gridCol w:w="1501"/>
        <w:gridCol w:w="967"/>
        <w:gridCol w:w="1583"/>
        <w:gridCol w:w="2050"/>
        <w:gridCol w:w="1889"/>
        <w:gridCol w:w="793"/>
      </w:tblGrid>
      <w:tr w14:paraId="45665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E48E1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ient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E453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e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D781B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Seq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023FB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ition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E4568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lele Change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F09CE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55105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NP_Accession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F176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F(%)</w:t>
            </w:r>
          </w:p>
        </w:tc>
      </w:tr>
      <w:tr w14:paraId="31780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AE77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bottom"/>
          </w:tcPr>
          <w:p w14:paraId="2F02F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</w:tcPr>
          <w:p w14:paraId="07E37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bottom"/>
          </w:tcPr>
          <w:p w14:paraId="370CF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 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bottom"/>
          </w:tcPr>
          <w:p w14:paraId="44E58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323del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bottom"/>
          </w:tcPr>
          <w:p w14:paraId="578ED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L775X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952B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bottom"/>
          </w:tcPr>
          <w:p w14:paraId="6B0A2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02</w:t>
            </w:r>
          </w:p>
        </w:tc>
      </w:tr>
      <w:tr w14:paraId="1525E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1886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9F76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P3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D28F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42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D4D4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 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BE60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A1519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1A27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507G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2D3B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46242251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6DC0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83</w:t>
            </w:r>
          </w:p>
        </w:tc>
      </w:tr>
      <w:tr w14:paraId="021A1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3A553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76C0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2B3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23CB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475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F7C3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 8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C2E6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G1606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FA3A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A536T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27E3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4064919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29BB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16</w:t>
            </w:r>
          </w:p>
        </w:tc>
      </w:tr>
      <w:tr w14:paraId="146B7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316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58C0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UNX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B99C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01890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F64E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 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93EC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A248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0A63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K83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3050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E4B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18</w:t>
            </w:r>
          </w:p>
        </w:tc>
      </w:tr>
      <w:tr w14:paraId="3CE4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D1F8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3</w:t>
            </w: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3884E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TBP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A5DD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55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C32E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FFE9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02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CC6B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D868N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B562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267607042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C22E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9</w:t>
            </w:r>
          </w:p>
        </w:tc>
      </w:tr>
      <w:tr w14:paraId="2DE23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66C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3</w:t>
            </w: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1671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0573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2520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519E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DFC5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6BC7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AE1E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D5AB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4</w:t>
            </w:r>
          </w:p>
        </w:tc>
      </w:tr>
      <w:tr w14:paraId="341FE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04F8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4890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LN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684F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045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1E2C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C3B0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6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F1DB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646W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47AC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1583128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23BD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</w:t>
            </w:r>
          </w:p>
        </w:tc>
      </w:tr>
      <w:tr w14:paraId="39C8D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18EC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68A25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234E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F1F9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BC8F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324T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B429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L775X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04FA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0AF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1</w:t>
            </w:r>
          </w:p>
        </w:tc>
      </w:tr>
      <w:tr w14:paraId="0AD0E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E202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E7DF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T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F5EA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2720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6123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7272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440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516A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814C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F3E0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9255378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AED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</w:t>
            </w:r>
          </w:p>
        </w:tc>
      </w:tr>
      <w:tr w14:paraId="5E3A5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D811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0</w:t>
            </w: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667EC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AS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DA9E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2524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5055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749C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35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8F97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12D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B3E1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2191323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B454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</w:p>
        </w:tc>
      </w:tr>
      <w:tr w14:paraId="448E5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6D78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9A40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E95E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2520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ACD8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AAD4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9193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E968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3D00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7</w:t>
            </w:r>
          </w:p>
        </w:tc>
      </w:tr>
      <w:tr w14:paraId="193D1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316A4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4DDC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C52D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231F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E1E6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3083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9E4C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1028X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5650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200702600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A1E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</w:t>
            </w:r>
          </w:p>
        </w:tc>
      </w:tr>
      <w:tr w14:paraId="49F08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8EEF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C04D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CH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373D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7617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F838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3995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6788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02B7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2263Q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20AB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20052181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824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2</w:t>
            </w:r>
          </w:p>
        </w:tc>
      </w:tr>
      <w:tr w14:paraId="7BB85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F81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649BB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651A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2520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8CBC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AA52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7181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9ABA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7A1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9</w:t>
            </w:r>
          </w:p>
        </w:tc>
      </w:tr>
      <w:tr w14:paraId="7A180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6A87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EB03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5C84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D50C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4558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423delC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FF0B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808Lfs*10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02E2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02E6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4</w:t>
            </w:r>
          </w:p>
        </w:tc>
      </w:tr>
      <w:tr w14:paraId="03988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A1B8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78A1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EBBP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1973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380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A797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4CDC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5234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834D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W1745X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33FA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1209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1</w:t>
            </w:r>
          </w:p>
        </w:tc>
      </w:tr>
      <w:tr w14:paraId="58D48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8DB9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C5E5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CG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8384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2661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9EAD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CD8D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343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0CE3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448Q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7F9785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E0A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2</w:t>
            </w:r>
          </w:p>
        </w:tc>
      </w:tr>
      <w:tr w14:paraId="25F62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B52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BB83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OR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0DA2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2194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A519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D9F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171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52D2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1391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A0AB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9997366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35EE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.9</w:t>
            </w:r>
          </w:p>
        </w:tc>
      </w:tr>
      <w:tr w14:paraId="1FE76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598B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60E46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T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CCE7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245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7669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80C2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818A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0563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T3940A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22D99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2BF2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2</w:t>
            </w:r>
          </w:p>
        </w:tc>
      </w:tr>
      <w:tr w14:paraId="0D8B3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A78F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6E7E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T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6B9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245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8869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27F3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6265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4BCA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V2089I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8CB6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661336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506D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4</w:t>
            </w:r>
          </w:p>
        </w:tc>
      </w:tr>
      <w:tr w14:paraId="3A338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A495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41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AEB0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NMT3A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9196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17562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F8C4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C185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45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3793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882H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B053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4700163 3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5F09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6</w:t>
            </w:r>
          </w:p>
        </w:tc>
      </w:tr>
      <w:tr w14:paraId="1F10F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4801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4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8378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F6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91A7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324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EF57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8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DE1B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820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E490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274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0A220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DAE5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.6</w:t>
            </w:r>
          </w:p>
        </w:tc>
      </w:tr>
      <w:tr w14:paraId="15D80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6D5F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4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1220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C5C3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9DB5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FC36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00_192 2del23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6C7C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E635Rfs *15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6315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6643310 1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53A0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4</w:t>
            </w:r>
          </w:p>
        </w:tc>
      </w:tr>
      <w:tr w14:paraId="6F038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983C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4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AFF9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NB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3136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2074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A6F0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C635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70A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5808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K57M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4669E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4718351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C73E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</w:t>
            </w:r>
          </w:p>
        </w:tc>
      </w:tr>
      <w:tr w14:paraId="1C2DF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B81E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52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35BD3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ZH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8E3C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45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B646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7E4A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619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DCAF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207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FF2B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A68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3C8AE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EB32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52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674C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C3E9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2A2A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4988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AA85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9D9E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9308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3</w:t>
            </w:r>
          </w:p>
        </w:tc>
      </w:tr>
      <w:tr w14:paraId="493EA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D81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52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4CB7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EAD9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EB00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DA92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04F5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21FC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5695815 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CCDE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6</w:t>
            </w:r>
          </w:p>
        </w:tc>
      </w:tr>
      <w:tr w14:paraId="31003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F3E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2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6C60A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61D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97C8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64A0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593G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3B0C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E865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B939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2C2C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1</w:t>
            </w:r>
          </w:p>
        </w:tc>
      </w:tr>
      <w:tr w14:paraId="47AFC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B272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2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0CCB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9441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1D29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6867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FBD5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F5B6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9DC7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</w:t>
            </w:r>
          </w:p>
        </w:tc>
      </w:tr>
      <w:tr w14:paraId="62E4F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039E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5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17846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AK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9D38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972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46B6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8C20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849G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52DA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V617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D1BD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7375493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7577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</w:t>
            </w:r>
          </w:p>
        </w:tc>
      </w:tr>
      <w:tr w14:paraId="0FB1F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4F41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62665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79A1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3AB0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F605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70A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79B4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Q157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DBB6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24622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17AA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</w:t>
            </w:r>
          </w:p>
        </w:tc>
      </w:tr>
      <w:tr w14:paraId="2B4F0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D42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E96E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T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FC6D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2720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9219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F53F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355del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FD62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H786Mfs*27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ED07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8E4C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</w:t>
            </w:r>
          </w:p>
        </w:tc>
      </w:tr>
      <w:tr w14:paraId="7D92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F60D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AFCB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FDF1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CF15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65B3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790_280 0dupGGAGAA AGCT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DB5D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A934Gfs *15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226A0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881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</w:p>
        </w:tc>
      </w:tr>
      <w:tr w14:paraId="0BE60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4567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6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46D52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1B06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9377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9CEA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44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9BD0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Q882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6A6E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70209084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AF1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.7</w:t>
            </w:r>
          </w:p>
        </w:tc>
      </w:tr>
      <w:tr w14:paraId="422D5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1CAB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37D3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36C1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1C51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A405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B8C1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F047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B838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7</w:t>
            </w:r>
          </w:p>
        </w:tc>
      </w:tr>
      <w:tr w14:paraId="1A79A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3D6DB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7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36C2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F3R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7EFE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15603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28D0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F5CF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053A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FCAC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685G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2D029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2F47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</w:t>
            </w:r>
          </w:p>
        </w:tc>
      </w:tr>
      <w:tr w14:paraId="37176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9084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4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2A03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71BD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3CFF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678A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269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22D8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Q757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CB2A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7907882 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B0B7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8</w:t>
            </w:r>
          </w:p>
        </w:tc>
      </w:tr>
      <w:tr w14:paraId="5339D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A91A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F187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B807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1CDF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89FA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F89B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Y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643C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D4CF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6</w:t>
            </w:r>
          </w:p>
        </w:tc>
      </w:tr>
      <w:tr w14:paraId="32631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3C94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96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1BB5DD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57AE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9390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07D54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C9C4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7FD2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A97A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8</w:t>
            </w:r>
          </w:p>
        </w:tc>
      </w:tr>
      <w:tr w14:paraId="06D9C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E26F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9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2925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V6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E47F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987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BD2D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62B7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30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2099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A377V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545F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1000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6</w:t>
            </w:r>
          </w:p>
        </w:tc>
      </w:tr>
      <w:tr w14:paraId="41691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6C2F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9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A743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7372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5576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D837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469T&gt;C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7E3B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I490T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5CD5E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09F9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790F9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0844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0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5409F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40D3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33D8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1C5E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FAA9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374E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F4C3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2</w:t>
            </w:r>
          </w:p>
        </w:tc>
      </w:tr>
      <w:tr w14:paraId="2D1FD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8A33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1C33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P53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C344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054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7DA3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3592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713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2A2B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C238Y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2A5D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3088200 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1D09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</w:p>
        </w:tc>
      </w:tr>
      <w:tr w14:paraId="3ABC6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214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9C5B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BCE6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EA0E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BBE7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036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9090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80Rfs *38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04910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718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8</w:t>
            </w:r>
          </w:p>
        </w:tc>
      </w:tr>
      <w:tr w14:paraId="4F576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2740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3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CE67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4422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0006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F052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27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C029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1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289A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 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39F3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1</w:t>
            </w:r>
          </w:p>
        </w:tc>
      </w:tr>
      <w:tr w14:paraId="72B24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1C4D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AF14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92CF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25AA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FF61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45E4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B4E0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8523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7</w:t>
            </w:r>
          </w:p>
        </w:tc>
      </w:tr>
      <w:tr w14:paraId="25B57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16E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B74F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409C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8311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0CBC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6B58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45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91FB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149S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A87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474622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5F0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1</w:t>
            </w:r>
          </w:p>
        </w:tc>
      </w:tr>
      <w:tr w14:paraId="4DEDD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7D8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6E41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NMT3A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33BC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17562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05FB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ron1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2635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083-2A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bottom"/>
          </w:tcPr>
          <w:p w14:paraId="77A9C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EB8D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6198715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32D6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</w:t>
            </w:r>
          </w:p>
        </w:tc>
      </w:tr>
      <w:tr w14:paraId="317A9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B798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73</w:t>
            </w:r>
          </w:p>
        </w:tc>
        <w:tc>
          <w:tcPr>
            <w:tcW w:w="483" w:type="pct"/>
            <w:shd w:val="clear" w:color="auto" w:fill="FFFFFF" w:themeFill="background1"/>
            <w:vAlign w:val="top"/>
          </w:tcPr>
          <w:p w14:paraId="5C1E48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V6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CF74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987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DF55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0596C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95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39D4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399C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DAF9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2415994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6084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5</w:t>
            </w:r>
          </w:p>
        </w:tc>
      </w:tr>
      <w:tr w14:paraId="331E5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2ED4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7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4996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6DD2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44C1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E4AA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3567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B2AB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98CB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9</w:t>
            </w:r>
          </w:p>
        </w:tc>
      </w:tr>
      <w:tr w14:paraId="42E4A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93D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7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E655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0684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5A8F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4965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97dup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76CB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900Tfs*6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2AB40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006A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5</w:t>
            </w:r>
          </w:p>
        </w:tc>
      </w:tr>
      <w:tr w14:paraId="62B6D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E754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27</w:t>
            </w:r>
          </w:p>
        </w:tc>
        <w:tc>
          <w:tcPr>
            <w:tcW w:w="483" w:type="pct"/>
            <w:shd w:val="clear" w:color="auto" w:fill="FFFFFF" w:themeFill="background1"/>
            <w:vAlign w:val="top"/>
          </w:tcPr>
          <w:p w14:paraId="624BF6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F3B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9969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243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282C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FC45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098A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3AD8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K700E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A4C0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55906315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87A4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3</w:t>
            </w:r>
          </w:p>
        </w:tc>
      </w:tr>
      <w:tr w14:paraId="282E4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DDD9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27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E0E9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T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00D7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2720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00EF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01227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630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E8AA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544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B7A9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A294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1</w:t>
            </w:r>
          </w:p>
        </w:tc>
      </w:tr>
      <w:tr w14:paraId="0ECFE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4788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27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327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T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9BDD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2720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1F74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9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A022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133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7CF9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C1378Y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61E3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65853421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54B8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3</w:t>
            </w:r>
          </w:p>
        </w:tc>
      </w:tr>
      <w:tr w14:paraId="5332E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340CD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27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38AC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A058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8320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0DA2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27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BFD6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*11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487CA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C1B9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4</w:t>
            </w:r>
          </w:p>
        </w:tc>
      </w:tr>
      <w:tr w14:paraId="19CAD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F83C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9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6B42C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3FA9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5566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0F81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077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2424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693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0E13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3221034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A04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</w:t>
            </w:r>
          </w:p>
        </w:tc>
      </w:tr>
      <w:tr w14:paraId="6D70D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115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9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8282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E88A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05AF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E0FD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59A7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Y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46C0B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FBE9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.3</w:t>
            </w:r>
          </w:p>
        </w:tc>
      </w:tr>
      <w:tr w14:paraId="0DBE6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C62A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9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4648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TA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F755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326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DBD5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840A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87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7C15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396Q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60183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C6C6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</w:t>
            </w:r>
          </w:p>
        </w:tc>
      </w:tr>
      <w:tr w14:paraId="0DC62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1554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34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12C08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T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1782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2720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DDFC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A226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267A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FCDB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K423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565A3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525D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</w:t>
            </w:r>
          </w:p>
        </w:tc>
      </w:tr>
      <w:tr w14:paraId="52B44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F988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3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B2E5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RSF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879A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301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1AE7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E2F2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84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EAA8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95L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4A63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5171304 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E28E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7</w:t>
            </w:r>
          </w:p>
        </w:tc>
      </w:tr>
      <w:tr w14:paraId="06FF6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B2E0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3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F738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8788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1E35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75F5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10D5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D2C6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 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2678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6</w:t>
            </w:r>
          </w:p>
        </w:tc>
      </w:tr>
      <w:tr w14:paraId="420DB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E732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3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4C9E7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AG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0B07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4274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B0D7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E453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840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CC04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614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6663D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4118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.2</w:t>
            </w:r>
          </w:p>
        </w:tc>
      </w:tr>
      <w:tr w14:paraId="483B8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769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3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6A46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AG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6DC3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4274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D11C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D4FE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38del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41F0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K346Nfs *33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69B93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89AE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</w:t>
            </w:r>
          </w:p>
        </w:tc>
      </w:tr>
      <w:tr w14:paraId="70719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B119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3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103D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T4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67C6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24582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0339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8B21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027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5C53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D1343N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58E8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04BE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</w:t>
            </w:r>
          </w:p>
        </w:tc>
      </w:tr>
      <w:tr w14:paraId="692DF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2C52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6BA64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6D2F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239B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0FAC1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BD70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B29D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036E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</w:t>
            </w:r>
          </w:p>
        </w:tc>
      </w:tr>
      <w:tr w14:paraId="6B7F0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A955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9402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RSF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59FA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301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0CA2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6753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84C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0B00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95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5A4F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5171304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9351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</w:t>
            </w:r>
          </w:p>
        </w:tc>
      </w:tr>
      <w:tr w14:paraId="2536A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7007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3502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EBBP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3238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380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EDB7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67CC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5138_5151del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40CC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H1713Lfs*17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57F0D01">
            <w:pPr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B9EB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</w:tr>
      <w:tr w14:paraId="0CF2C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74A2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A067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TBP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54C6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55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BE9E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C241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02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2721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D868N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D932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267607042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23A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</w:t>
            </w:r>
          </w:p>
        </w:tc>
      </w:tr>
      <w:tr w14:paraId="66991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4564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B6E5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UNX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9AAD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754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8424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7F8D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710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C882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237K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7C5D4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B728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</w:t>
            </w:r>
          </w:p>
        </w:tc>
      </w:tr>
      <w:tr w14:paraId="4EBA6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57BA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FDFF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CH4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14A9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557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85F4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ron29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25FB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5299-3C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bottom"/>
          </w:tcPr>
          <w:p w14:paraId="1CA86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755C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82937662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0FBA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5</w:t>
            </w:r>
          </w:p>
        </w:tc>
      </w:tr>
      <w:tr w14:paraId="5F791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40A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005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CG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6F09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2661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A19C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ron2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E934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514+2T&gt;C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bottom"/>
          </w:tcPr>
          <w:p w14:paraId="25629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FC44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B07A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8</w:t>
            </w:r>
          </w:p>
        </w:tc>
      </w:tr>
      <w:tr w14:paraId="3C6BC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6B08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FF9D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AG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85B5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4274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F7E7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r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786B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96+1G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bottom"/>
          </w:tcPr>
          <w:p w14:paraId="72AF45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6BA3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C0BC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</w:t>
            </w:r>
          </w:p>
        </w:tc>
      </w:tr>
      <w:tr w14:paraId="5F5FA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6D58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45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1FF6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RSR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2865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08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1B2D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D1E4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377G&gt;C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97B3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126P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57B8C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5765578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41B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9</w:t>
            </w:r>
          </w:p>
        </w:tc>
      </w:tr>
      <w:tr w14:paraId="6EC5E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E4E8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4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9BA6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A64C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B93F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B71D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012A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4A038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 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EF63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1</w:t>
            </w:r>
          </w:p>
        </w:tc>
      </w:tr>
      <w:tr w14:paraId="02677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35DF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7143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979F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5C58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85BF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3163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B216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8957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4</w:t>
            </w:r>
          </w:p>
        </w:tc>
      </w:tr>
      <w:tr w14:paraId="00874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C7D5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0E99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TBP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AC94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55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CF0A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E330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02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C159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D868N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4D1A4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26760704 2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90A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</w:t>
            </w:r>
          </w:p>
        </w:tc>
      </w:tr>
      <w:tr w14:paraId="22099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B430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95CC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TBP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2178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M_01555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6BB5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C3E5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08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5DA5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870S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5E5B3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26760704 0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D71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</w:t>
            </w:r>
          </w:p>
        </w:tc>
      </w:tr>
      <w:tr w14:paraId="3602A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B1A4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4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6F08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RT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E33B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19825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50AF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EFA2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830dup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B9C8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944Kfs*95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3506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C14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4</w:t>
            </w:r>
          </w:p>
        </w:tc>
      </w:tr>
      <w:tr w14:paraId="3930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8E07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6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1B7F1A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CF8D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58C1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FEB7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0AD1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5E7E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 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4F88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5</w:t>
            </w:r>
          </w:p>
        </w:tc>
      </w:tr>
      <w:tr w14:paraId="1811E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CE0D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C7D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B551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F67C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0960C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B0D8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0DCD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 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B47F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2</w:t>
            </w:r>
          </w:p>
        </w:tc>
      </w:tr>
      <w:tr w14:paraId="53901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BECB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6EE55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MYM3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FDA4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20159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8416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5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EC7B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428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3972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810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7B0CF7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EC7E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</w:t>
            </w:r>
          </w:p>
        </w:tc>
      </w:tr>
      <w:tr w14:paraId="08258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FEA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56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4CF5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V6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4FC96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987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FB24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2D80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18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B74B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373L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4B3D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B6EC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 w14:paraId="56DB7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4B17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0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7671D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2F33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F685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3B33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AC16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ACDA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91B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2</w:t>
            </w:r>
          </w:p>
        </w:tc>
      </w:tr>
      <w:tr w14:paraId="4C462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0CBE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3AE3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BC24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68CC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3DEB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0F724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CB37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D398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1</w:t>
            </w:r>
          </w:p>
        </w:tc>
      </w:tr>
      <w:tr w14:paraId="485F3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25A2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0780A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C8B3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67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42C2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0CD83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456F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Y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0D1A2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05B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2</w:t>
            </w:r>
          </w:p>
        </w:tc>
      </w:tr>
      <w:tr w14:paraId="098A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12BA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6AEC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EBBP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0E5E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380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352F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30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C9CE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5167_516 8insCACTGT G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E5F8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C1723Sfs*24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6F28A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2CC1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9</w:t>
            </w:r>
          </w:p>
        </w:tc>
      </w:tr>
      <w:tr w14:paraId="29BCF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D19C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004E4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EF0D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EBF6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76B7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411_241 2insACCC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E772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V807Hfs*16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2F72C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75EA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</w:tr>
      <w:tr w14:paraId="0B1E1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3DDF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63E4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UNX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4C13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754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60BE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E987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6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BDF9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201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4774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57519748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3A36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.8</w:t>
            </w:r>
          </w:p>
        </w:tc>
      </w:tr>
      <w:tr w14:paraId="17594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6374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3504A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BL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90F9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18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EE0C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8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9CD0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150T&gt;C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F835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C384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2F73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87906664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0B91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</w:t>
            </w:r>
          </w:p>
        </w:tc>
      </w:tr>
      <w:tr w14:paraId="21434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3489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18E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TD1B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7753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353345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19FB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FCE4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5240_525 8del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2F3B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R1748Pfs*28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1700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1F2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</w:t>
            </w:r>
          </w:p>
        </w:tc>
      </w:tr>
      <w:tr w14:paraId="2C448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2DBB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61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5DC25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T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9251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2720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15B1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C527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3452T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2D8D2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L1151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39BCE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5E00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5</w:t>
            </w:r>
          </w:p>
        </w:tc>
      </w:tr>
      <w:tr w14:paraId="1ADCB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545D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3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66909F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NMT3A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E32F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22552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49717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8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4445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093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C7AF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W698*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121A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053597 74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C3A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.1</w:t>
            </w:r>
          </w:p>
        </w:tc>
      </w:tr>
      <w:tr w14:paraId="294E1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0A89E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259F0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RSF2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0CDF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301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16D5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A665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84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3432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95H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6DE24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75171304 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D2AF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1</w:t>
            </w:r>
          </w:p>
        </w:tc>
      </w:tr>
      <w:tr w14:paraId="31CFD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5D2A5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8A15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TBP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9FF2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55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D3E7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4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7960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602G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EFEA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D868Y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6885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A5DD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6</w:t>
            </w:r>
          </w:p>
        </w:tc>
      </w:tr>
      <w:tr w14:paraId="6DD16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C5F0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73669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DA97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F4D4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3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C005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934dup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064B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646Wfs *12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0A47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0853078 5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5DE51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.7</w:t>
            </w:r>
          </w:p>
        </w:tc>
      </w:tr>
      <w:tr w14:paraId="26878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4EE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213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center"/>
          </w:tcPr>
          <w:p w14:paraId="16875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R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6A349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184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15BB8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8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A3B4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819_182 1delins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5621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C607Ifs *9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751E62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AA59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2</w:t>
            </w:r>
          </w:p>
        </w:tc>
      </w:tr>
      <w:tr w14:paraId="5772A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288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1EEAC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9D70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2520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CB49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F265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01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714CE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S34F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B851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769427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E9C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5</w:t>
            </w:r>
          </w:p>
        </w:tc>
      </w:tr>
      <w:tr w14:paraId="61712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1367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F17B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T2D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A1C5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3482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0C13C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35AB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688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52E53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A230T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DED7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6891C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.8</w:t>
            </w:r>
          </w:p>
        </w:tc>
      </w:tr>
      <w:tr w14:paraId="3B702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21CF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5A20F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PL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82EE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537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55DA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7CA6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652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664D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551L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7B82C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7AA47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2</w:t>
            </w:r>
          </w:p>
        </w:tc>
      </w:tr>
      <w:tr w14:paraId="6C6D6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C246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2676A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P300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54355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429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D66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1222F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2240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1EEA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P747L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0F4A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93026103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A27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.3</w:t>
            </w:r>
          </w:p>
        </w:tc>
      </w:tr>
      <w:tr w14:paraId="13D70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706F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03526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HF6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32B5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3245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D1F6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9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4DCFC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872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DDBA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291E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1784E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0D2F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1</w:t>
            </w:r>
          </w:p>
        </w:tc>
      </w:tr>
      <w:tr w14:paraId="54DBB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3821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37C0C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OR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563D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21946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57FD0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7348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171G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3A52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1391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1C4C7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199973665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20D24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</w:tr>
      <w:tr w14:paraId="255FE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3081A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00EE8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9546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2CD6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2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6C10F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3019_3020insTTC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93D7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G1007Vfs*10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bottom"/>
          </w:tcPr>
          <w:p w14:paraId="486A7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3FF0C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5</w:t>
            </w:r>
          </w:p>
        </w:tc>
      </w:tr>
      <w:tr w14:paraId="2E20D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0850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7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59AFD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EBBP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1CB58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4380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32D6D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7B0DB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651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41774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L551I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7DFD9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61753381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4123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9</w:t>
            </w:r>
          </w:p>
        </w:tc>
      </w:tr>
      <w:tr w14:paraId="6B973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2EA45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8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14EF3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2AF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3E888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01025203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5D79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6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524E8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470A&gt;G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18E43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Q157R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7A4C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1246226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A714E0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049D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6F861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8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48486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CH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0F0C0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7617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70709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7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22C1E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214C&gt;T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62205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T405M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2A989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370746889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173FCA6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6B3B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5" w:type="pct"/>
            <w:shd w:val="clear" w:color="auto" w:fill="FFFFFF" w:themeFill="background1"/>
            <w:noWrap/>
            <w:vAlign w:val="center"/>
          </w:tcPr>
          <w:p w14:paraId="4A4FA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#188</w:t>
            </w:r>
          </w:p>
        </w:tc>
        <w:tc>
          <w:tcPr>
            <w:tcW w:w="483" w:type="pct"/>
            <w:shd w:val="clear" w:color="auto" w:fill="FFFFFF" w:themeFill="background1"/>
            <w:vAlign w:val="bottom"/>
          </w:tcPr>
          <w:p w14:paraId="74C0C4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2A604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M_015338</w:t>
            </w:r>
          </w:p>
        </w:tc>
        <w:tc>
          <w:tcPr>
            <w:tcW w:w="452" w:type="pct"/>
            <w:shd w:val="clear" w:color="auto" w:fill="FFFFFF" w:themeFill="background1"/>
            <w:noWrap/>
            <w:vAlign w:val="center"/>
          </w:tcPr>
          <w:p w14:paraId="6CDC3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n11</w:t>
            </w:r>
          </w:p>
        </w:tc>
        <w:tc>
          <w:tcPr>
            <w:tcW w:w="740" w:type="pct"/>
            <w:shd w:val="clear" w:color="auto" w:fill="FFFFFF" w:themeFill="background1"/>
            <w:noWrap/>
            <w:vAlign w:val="center"/>
          </w:tcPr>
          <w:p w14:paraId="31FD4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.1347C&gt;A</w:t>
            </w:r>
          </w:p>
        </w:tc>
        <w:tc>
          <w:tcPr>
            <w:tcW w:w="959" w:type="pct"/>
            <w:shd w:val="clear" w:color="auto" w:fill="FFFFFF" w:themeFill="background1"/>
            <w:noWrap/>
            <w:vAlign w:val="center"/>
          </w:tcPr>
          <w:p w14:paraId="31447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Y449X</w:t>
            </w:r>
          </w:p>
        </w:tc>
        <w:tc>
          <w:tcPr>
            <w:tcW w:w="884" w:type="pct"/>
            <w:shd w:val="clear" w:color="auto" w:fill="FFFFFF" w:themeFill="background1"/>
            <w:noWrap/>
            <w:vAlign w:val="center"/>
          </w:tcPr>
          <w:p w14:paraId="33A59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-</w:t>
            </w:r>
          </w:p>
        </w:tc>
        <w:tc>
          <w:tcPr>
            <w:tcW w:w="371" w:type="pct"/>
            <w:shd w:val="clear" w:color="auto" w:fill="FFFFFF" w:themeFill="background1"/>
            <w:noWrap/>
            <w:vAlign w:val="center"/>
          </w:tcPr>
          <w:p w14:paraId="0D747AF9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</w:tbl>
    <w:p w14:paraId="1E771D90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76A61E32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99A2ED5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215CB4A0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626DBA11">
      <w:pPr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27862107">
      <w:pPr>
        <w:tabs>
          <w:tab w:val="left" w:pos="1659"/>
        </w:tabs>
        <w:jc w:val="left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eastAsia="宋体" w:cs="Arial"/>
          <w:b/>
          <w:sz w:val="22"/>
          <w:szCs w:val="22"/>
          <w:highlight w:val="none"/>
          <w:lang w:val="en-US" w:eastAsia="zh-CN"/>
        </w:rPr>
        <w:t>Supplemental Table 5.  The clinical information of lower-risk( IPSS-R score≤3.5 ) MDS patients with isolated del(20q) and classified as</w:t>
      </w:r>
      <w:r>
        <w:rPr>
          <w:rFonts w:hint="eastAsia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 xml:space="preserve"> ASXL1</w:t>
      </w:r>
      <w:r>
        <w:rPr>
          <w:rFonts w:hint="eastAsia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 xml:space="preserve"> mut</w:t>
      </w:r>
      <w:r>
        <w:rPr>
          <w:rFonts w:hint="eastAsia" w:ascii="Arial" w:hAnsi="Arial" w:eastAsia="宋体" w:cs="Arial"/>
          <w:b/>
          <w:sz w:val="22"/>
          <w:szCs w:val="22"/>
          <w:highlight w:val="none"/>
          <w:lang w:val="en-US" w:eastAsia="zh-CN"/>
        </w:rPr>
        <w:t>,</w:t>
      </w:r>
      <w:r>
        <w:rPr>
          <w:rFonts w:hint="eastAsia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>ASXL1</w:t>
      </w:r>
      <w:r>
        <w:rPr>
          <w:rFonts w:hint="eastAsia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 xml:space="preserve"> non-mut</w:t>
      </w:r>
      <w:r>
        <w:rPr>
          <w:rFonts w:hint="eastAsia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subtypes.</w:t>
      </w:r>
    </w:p>
    <w:p w14:paraId="0B4751D5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tbl>
      <w:tblPr>
        <w:tblStyle w:val="5"/>
        <w:tblW w:w="103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1905"/>
        <w:gridCol w:w="2010"/>
        <w:gridCol w:w="2175"/>
        <w:gridCol w:w="1080"/>
      </w:tblGrid>
      <w:tr w14:paraId="18B5F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31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9BD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EA8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46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ASXL1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mut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6E6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ASXL1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non-mut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1B1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 w14:paraId="6B8D1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12D056">
            <w:pPr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06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n=142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B60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n=18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D5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n=124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3C8F29"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01869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710A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47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6(60.6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D28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(77.8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D4B6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(58.1%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18C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A9C0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536A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e at diagnosis,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2C5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8(48.8,64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128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.5(50.3,66.3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A924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(48.3,63.8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62097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2224F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D6D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emoglobin, g/L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A19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.5(71,109.3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ED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5(68.3,106.3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8DA7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.5(71,109.8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343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32456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5B2B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C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L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8C6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(0.9,2.3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3BD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(0.7,1.6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9615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(1,2.3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C3F0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5B457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8BC6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LT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L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187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.5(35,133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4C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9(39.8,147.8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FD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(35,130.8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8354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6D8AE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26FB6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M Blasts,%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0FE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(0,1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FC4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(0.5,2.3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FE1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(0,1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3DA0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3992E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208A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mbers of mutations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FAF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 (1,4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E973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(3,5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9E83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(1,3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B212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31633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4681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WHO(2016) classification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6C06D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1559A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15792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08B5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7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F433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53C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SLD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0F04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(18.3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90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(22.2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85B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(17.7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648540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09300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0E5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MLD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6C7A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(45.7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BF2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(44.4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447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(43.5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34AD4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4386F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93B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RS-SLD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CAF7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(10.5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308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058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(12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0B996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1284D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F9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RS-MLD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B216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(14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4C6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(16.6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81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(16.1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4330D0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1B3E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71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EB-1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3331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(2.8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B84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(16.6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A4F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(0.8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838DB4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3547D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B15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EB-2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82B1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(2.1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98CC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94D1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(2.4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0765E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2B356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D1A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DS-U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BE1D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(6.3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5298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36E8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(7.2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0F0C4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35669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0557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PSS-R risk group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AB468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1BF42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B7EE7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22A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356F5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5CB0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9C79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(13.4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08BD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(11.1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C72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(13.7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5327C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9237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F5A7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6EF5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6(74.6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64F9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(61.1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0CD4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(76.6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33A4B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34AA8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9C92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AF02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(12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C2E2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(27.7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C84E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(9.6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65292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7CCC9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790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2189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9AAC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9ED5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ACD34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18DC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A25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1C8D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ED60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0A13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47B8A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4A5E3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CED1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PSS-M risk group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AA3D6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329A6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65EE95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3740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405A2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9368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4241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(12.6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8333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87DE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(14.5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90976E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44F35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6935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28A9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(37.3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EEB8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(16.6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E292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(40.3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DF921F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23337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8D15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mediate low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01CC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(23.2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9053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(16.6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0619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(24.1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4CC24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750DA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34D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termediate High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A10F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(16.1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CE1E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(27.7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1C4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(14.5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FD94A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4FF3C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8D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2E25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(7.7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6B98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(27.7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ECFF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(4.8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77120E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25BB2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D7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52B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(2.8%)</w:t>
            </w:r>
          </w:p>
        </w:tc>
        <w:tc>
          <w:tcPr>
            <w:tcW w:w="2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F814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(11.1%)</w:t>
            </w:r>
          </w:p>
        </w:tc>
        <w:tc>
          <w:tcPr>
            <w:tcW w:w="2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A7AA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(1.6%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05AFF8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</w:tbl>
    <w:p w14:paraId="37E2CD37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Bold values: statistically significant p value.</w:t>
      </w:r>
    </w:p>
    <w:p w14:paraId="6BDB2059">
      <w:pPr>
        <w:numPr>
          <w:ilvl w:val="0"/>
          <w:numId w:val="0"/>
        </w:num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eastAsia="宋体" w:cs="Arial"/>
          <w:b/>
          <w:kern w:val="2"/>
          <w:sz w:val="22"/>
          <w:szCs w:val="22"/>
          <w:highlight w:val="none"/>
          <w:lang w:val="en-US" w:eastAsia="zh-CN" w:bidi="ar-SA"/>
        </w:rPr>
        <w:t xml:space="preserve">a: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Median (IQR); n (%).</w:t>
      </w:r>
    </w:p>
    <w:p w14:paraId="333B329A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b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Fisher’s exact test.</w:t>
      </w:r>
    </w:p>
    <w:p w14:paraId="7125FD31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c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Mann-Whitney U test</w:t>
      </w: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</w:p>
    <w:p w14:paraId="639D574D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3A86844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DA9DFA2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33D150D8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345AC227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594D30FB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1B22E6AC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4C3F35F0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71B95856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Supplemental Table 6.   The clinical information of higher-risk ( IPSS-R score＞3.5 ) MDS patients with isolated del(20q) and classified as </w:t>
      </w:r>
      <w:r>
        <w:rPr>
          <w:rFonts w:hint="default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>ASXL1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>mut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subtype,</w:t>
      </w:r>
      <w:r>
        <w:rPr>
          <w:rFonts w:hint="default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 xml:space="preserve"> ASXL1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>non-mut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subtype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2284"/>
        <w:gridCol w:w="1919"/>
        <w:gridCol w:w="1808"/>
        <w:gridCol w:w="1246"/>
      </w:tblGrid>
      <w:tr w14:paraId="55E27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60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6E8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7CF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71C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ASXL1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mut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0DF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ASXL1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non-mut</w:t>
            </w: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3C3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 w14:paraId="27001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0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8967FC">
            <w:pPr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013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36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CA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7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70A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29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491DD6">
            <w:pPr>
              <w:jc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C363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541D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8FD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(69.4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F64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(100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9A85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(62.1%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9C5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EB2E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C4C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at diagnosis,y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4B5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(49.5,68.5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448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(52,70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8F8FC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(49,68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AA22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4129B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B53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moglobin, g/L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EE1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.5(56.3,86.5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29A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(52,81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E3B4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(56.5,88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C65D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8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55D94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FE59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NC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L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F17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(0.4,1.3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C12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(0.4,0.8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23F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(0.5,2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28DE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6F815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FD04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LT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/L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A99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.5(20.3,60.5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D60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(25,47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EDF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(20,61.5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8E3B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0B6A6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A0AC6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BM Blasts,% 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EF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3(2.5,8.9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52C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(2.5,9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E79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(2.5,8.8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6707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5460B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F6BE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umbers of mutations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C6D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2,4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1797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(3,6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1938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(2,3)</w:t>
            </w:r>
          </w:p>
        </w:tc>
        <w:tc>
          <w:tcPr>
            <w:tcW w:w="5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3EC6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7BD23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48EF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WHO(2016) classification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96E73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57FD9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1AA8D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2B7B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0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720C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1E4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SLD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0850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(2.7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13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7A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(3.4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D663A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5AC2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409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MLD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B753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(22.2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FCC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(28.5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A64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(20.6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7752B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D8A7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158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RS-SLD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8AB0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A70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C1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6B786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0643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7D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RS-MLD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2A5C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(2.7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892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FE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(3.4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8B662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838C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82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EB-1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568E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(50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21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(71.5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0A1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(44.8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85A47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A145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DA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EB-2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3A4E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(22.2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3E3B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ACEB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(27.5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DFF5D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5BA9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DC6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DS-U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8B7A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D784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BB3F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D7BC0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13CF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1815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PSS-R risk group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3A6F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730A6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55ED1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4B02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12818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7A97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DD51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2BC4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4072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65EB5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BD73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DE62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3A53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ACB5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7456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AFDCC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785F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77D0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B210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(58.3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1D95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(28.5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284C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(65.5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12E8F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EAFF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04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2BBE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(30.5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BD92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(71.5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21E5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(20.6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138F0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5B4B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6F7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D2CA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(11.1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CBC3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CBF0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(13.7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37699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7886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7ACF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PSS-M risk group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1DE12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1EFA6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3D0C5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58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0AC0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7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 w14:paraId="59705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63E8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C951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A767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CCA0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BF5CC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8468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433C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04DA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(2.7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A483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D628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(3.4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4425B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783C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1017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ermediate low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EE2B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(11.1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F954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9BBC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(13.7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AAEB0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B331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505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ermediate High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C38D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(22.2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F57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97DB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(27.5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0535D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F5C8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10F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77FA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(44.4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4055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(71.5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D19E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(37.9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9013B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46B5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2B7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106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26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(19.4%)</w:t>
            </w:r>
          </w:p>
        </w:tc>
        <w:tc>
          <w:tcPr>
            <w:tcW w:w="89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F27C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(28.5%)</w:t>
            </w:r>
          </w:p>
        </w:tc>
        <w:tc>
          <w:tcPr>
            <w:tcW w:w="8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F6B1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(17.2%)</w:t>
            </w:r>
          </w:p>
        </w:tc>
        <w:tc>
          <w:tcPr>
            <w:tcW w:w="58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2489B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4EDDFE7F">
      <w:p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Bold values: statistically significant p value.</w:t>
      </w:r>
    </w:p>
    <w:p w14:paraId="4718C127">
      <w:pPr>
        <w:numPr>
          <w:ilvl w:val="0"/>
          <w:numId w:val="0"/>
        </w:numP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eastAsia="宋体" w:cs="Arial"/>
          <w:b/>
          <w:kern w:val="2"/>
          <w:sz w:val="22"/>
          <w:szCs w:val="22"/>
          <w:highlight w:val="none"/>
          <w:lang w:val="en-US" w:eastAsia="zh-CN" w:bidi="ar-SA"/>
        </w:rPr>
        <w:t xml:space="preserve">a: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Median (IQR); n (%).</w:t>
      </w:r>
    </w:p>
    <w:p w14:paraId="79472E77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b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Fisher’s exact test.</w:t>
      </w:r>
    </w:p>
    <w:p w14:paraId="6A8D4719">
      <w:pP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</w:pP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 xml:space="preserve">c: 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>Mann-Whitney U test</w:t>
      </w:r>
      <w:r>
        <w:rPr>
          <w:rFonts w:hint="eastAsia" w:ascii="Arial" w:hAnsi="Arial" w:eastAsia="宋体" w:cs="Arial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default" w:ascii="Arial" w:hAnsi="Arial" w:eastAsia="宋体" w:cs="Arial"/>
          <w:b/>
          <w:bCs/>
          <w:sz w:val="22"/>
          <w:szCs w:val="22"/>
          <w:highlight w:val="none"/>
        </w:rPr>
        <w:t xml:space="preserve"> </w:t>
      </w:r>
    </w:p>
    <w:p w14:paraId="648D58C1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6E392CBC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71BBC936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6052D1B0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1D362388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25A9BBA2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095A0117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0E6998E9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p w14:paraId="751BE8FB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Supplemental Table 7.  The clinical information of MDS patients with isolated del(20q) and classified as </w:t>
      </w:r>
      <w:r>
        <w:rPr>
          <w:rFonts w:hint="default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>ASXL1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>only-mut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,</w:t>
      </w:r>
      <w:r>
        <w:rPr>
          <w:rFonts w:hint="default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 xml:space="preserve"> ASXL1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 xml:space="preserve"> only-del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, </w:t>
      </w:r>
      <w:r>
        <w:rPr>
          <w:rFonts w:hint="default" w:ascii="Arial" w:hAnsi="Arial" w:eastAsia="宋体" w:cs="Arial"/>
          <w:b/>
          <w:i/>
          <w:iCs/>
          <w:sz w:val="22"/>
          <w:szCs w:val="22"/>
          <w:highlight w:val="none"/>
          <w:lang w:val="en-US" w:eastAsia="zh-CN"/>
        </w:rPr>
        <w:t>ASXL1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vertAlign w:val="superscript"/>
          <w:lang w:val="en-US" w:eastAsia="zh-CN"/>
        </w:rPr>
        <w:t>wt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 subtypes.</w:t>
      </w:r>
    </w:p>
    <w:p w14:paraId="26EB093C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</w:p>
    <w:tbl>
      <w:tblPr>
        <w:tblStyle w:val="5"/>
        <w:tblW w:w="493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487"/>
        <w:gridCol w:w="1387"/>
        <w:gridCol w:w="1265"/>
        <w:gridCol w:w="999"/>
        <w:gridCol w:w="1125"/>
        <w:gridCol w:w="1170"/>
        <w:gridCol w:w="1200"/>
      </w:tblGrid>
      <w:tr w14:paraId="1BE0A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0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701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CB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only-del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4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only-mut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C1C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XL1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wt</w:t>
            </w: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595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AD2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 vs. Wt</w:t>
            </w:r>
          </w:p>
        </w:tc>
        <w:tc>
          <w:tcPr>
            <w:tcW w:w="55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A1C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t vs. Wt</w:t>
            </w:r>
          </w:p>
        </w:tc>
        <w:tc>
          <w:tcPr>
            <w:tcW w:w="5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A39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l vs. Mut</w:t>
            </w:r>
          </w:p>
        </w:tc>
      </w:tr>
      <w:tr w14:paraId="7ECDA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D08268">
            <w:pPr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BB0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=20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8C3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=9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432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n=51)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28253">
            <w:pPr>
              <w:jc w:val="right"/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DDEF2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F213A1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9ADA5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59F2C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7E5B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57B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(5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EC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77.8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557D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(56.9%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F28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A13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838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DEB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2F824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5BB0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 at diagnosis,y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26E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(47,64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0DA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(49.5,71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E2DB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(55,65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2AD6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0C33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8817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5678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6F2BC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F8A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moglobin, g/L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C3F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.5(80.5,119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D58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(59.5,99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BC3A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(62,95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CAD6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AB08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EDF3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4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8166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6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13326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1492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C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L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DCC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(1.1,3.6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FB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(0.7,1.6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B221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(0.7,1.9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3161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5779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B8AF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5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0874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0FF6D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A3EB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T, ×10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L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041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(13.5,70.8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C5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(44.5,196.5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C49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(39,136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8E34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13CC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1DFE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2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C67A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4D625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6BAE8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 Blasts,%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397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1,1.5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D70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5,5.3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E17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,3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BE6D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47C9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59D3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79FE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54819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5D7F7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s of mutations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05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1,3.8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E17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3,6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915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,3)</w:t>
            </w:r>
          </w:p>
        </w:tc>
        <w:tc>
          <w:tcPr>
            <w:tcW w:w="4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AAC7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AD48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2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C94D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47F9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6E498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0AE6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WHO(2016) classification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C10A8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8298A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4A47B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30EE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A37A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FE37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B4D4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608AD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261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SLD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9817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4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28D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2.2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23B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11.7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F8EBA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2AAE5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2A4E4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38730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2763A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C1F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MLD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EDF6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3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566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33.3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4A4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(37.2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77EFD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DAE98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3FE9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20EB9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AAE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656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RS-SLD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B7B1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1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926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E01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11.7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6B9F0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369B6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37C44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3CFF4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3B62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111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RS-MLD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C8F1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F66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2.2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C95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13.7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AAE00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D6A1D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2C944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CC365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2DD9D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5F9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EB-1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20C8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5E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2.2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E72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(17.6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E4B4C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C898C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D45F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56915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EB6E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70C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EB-2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0817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9606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DB51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5.8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3C469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CC64F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24AE3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A5C4C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8F51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4E5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DS-U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8C58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5A6E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FBDD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1.9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2CFC8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4E36A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A7E79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B6C2B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C138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A0991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PSS-R risk group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959F6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DC10C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E0A01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CDF3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6E3E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5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A60D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B221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44DC9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59BF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CF4A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1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301B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E49D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(9.8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4223B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0E46C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2553A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C02C9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79E2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DEAD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CED9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(7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E09E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(55.5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3C77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(54.9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18A25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74377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03709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C1DC2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61EBD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15F3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12ED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ACF5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33.3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0574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(27.4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9BC89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80883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61722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7AD9B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506D8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811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B668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4E5D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11.1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B2B2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5.8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2C10A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3791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5AF16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5ACFD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BDE3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916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2377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38C6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1DE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1.9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3807B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93D8E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AAB60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DF259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11BBB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2AE0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PSS-M risk group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F0B8C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406F3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96570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47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2B3C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3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6CB2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661E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04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9105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70A58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EA8E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ry low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F9F0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1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4CCD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07BC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5.8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291E12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1A897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2D5F1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4E2A44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13EB7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D4C3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D47D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(5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20DB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B292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(21.5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D79B0E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88C29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F7D61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7452A2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7BD05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935C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mediate low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951D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1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EE32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11.1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65BC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(31.3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95A285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86E20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763D9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7A1E7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F56B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23E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mediate High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0420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1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C4B9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2.2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49CF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(19.6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5674BA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93507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E7400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0678AD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5143E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6A8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C32C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5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CBC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44.4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3C77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15.6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B0E704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DDE22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A6B821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8D8FC0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02AF3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C60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ry high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37E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10%)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420C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22.2%)</w:t>
            </w:r>
          </w:p>
        </w:tc>
        <w:tc>
          <w:tcPr>
            <w:tcW w:w="5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8E93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5.8%)</w:t>
            </w:r>
          </w:p>
        </w:tc>
        <w:tc>
          <w:tcPr>
            <w:tcW w:w="47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D1BB4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39E475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5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ECB20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5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3A840C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</w:tbl>
    <w:p w14:paraId="108D988B">
      <w:pPr>
        <w:widowControl w:val="0"/>
        <w:numPr>
          <w:ilvl w:val="0"/>
          <w:numId w:val="0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Bold values: statistically significant p value.</w:t>
      </w:r>
    </w:p>
    <w:p w14:paraId="5A4B41DB">
      <w:pPr>
        <w:widowControl w:val="0"/>
        <w:numPr>
          <w:ilvl w:val="0"/>
          <w:numId w:val="1"/>
        </w:numPr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Median (IQR); n (%).</w:t>
      </w:r>
    </w:p>
    <w:p w14:paraId="1E2C0C01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Fisher’s exact test.</w:t>
      </w:r>
    </w:p>
    <w:p w14:paraId="4D46CBA7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Kruskal-Wallis H</w:t>
      </w:r>
      <w:r>
        <w:rPr>
          <w:rFonts w:hint="eastAsia" w:ascii="Arial" w:hAnsi="Arial" w:eastAsia="宋体" w:cs="Arial"/>
          <w:b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test.</w:t>
      </w:r>
    </w:p>
    <w:p w14:paraId="7587636C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sz w:val="22"/>
          <w:szCs w:val="22"/>
          <w:highlight w:val="none"/>
          <w:lang w:val="en-US" w:eastAsia="zh-CN"/>
        </w:rPr>
        <w:t>Mann-Whitney U test</w:t>
      </w:r>
      <w:r>
        <w:rPr>
          <w:rFonts w:hint="eastAsia" w:ascii="Arial" w:hAnsi="Arial" w:eastAsia="宋体" w:cs="Arial"/>
          <w:b/>
          <w:sz w:val="22"/>
          <w:szCs w:val="22"/>
          <w:highlight w:val="none"/>
          <w:lang w:val="en-US" w:eastAsia="zh-CN"/>
        </w:rPr>
        <w:t>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117" w:right="720" w:bottom="123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BD25CE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197041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294B4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D06271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C55654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A7B7BE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09774C"/>
    <w:multiLevelType w:val="singleLevel"/>
    <w:tmpl w:val="0509774C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1NWEwNzUzNDNjNTAzN2Q0YzQ2MGVhNzI0NzM3ODMifQ=="/>
    <w:docVar w:name="KY_MEDREF_DOCUID" w:val="{809E92B6-22E1-4C16-8FC3-9DEF50063BA0}"/>
    <w:docVar w:name="KY_MEDREF_VERSION" w:val="3"/>
  </w:docVars>
  <w:rsids>
    <w:rsidRoot w:val="1C8F1AA0"/>
    <w:rsid w:val="0045092C"/>
    <w:rsid w:val="007515D3"/>
    <w:rsid w:val="014C288E"/>
    <w:rsid w:val="0285254E"/>
    <w:rsid w:val="03183798"/>
    <w:rsid w:val="031D0381"/>
    <w:rsid w:val="03291391"/>
    <w:rsid w:val="034737AA"/>
    <w:rsid w:val="039420A5"/>
    <w:rsid w:val="04595A87"/>
    <w:rsid w:val="04683BA9"/>
    <w:rsid w:val="048B7990"/>
    <w:rsid w:val="049525BD"/>
    <w:rsid w:val="04C83A65"/>
    <w:rsid w:val="05C06B8F"/>
    <w:rsid w:val="05DF6F02"/>
    <w:rsid w:val="06344057"/>
    <w:rsid w:val="06500E91"/>
    <w:rsid w:val="0708187F"/>
    <w:rsid w:val="073C69AF"/>
    <w:rsid w:val="07875002"/>
    <w:rsid w:val="07C61322"/>
    <w:rsid w:val="08393BF6"/>
    <w:rsid w:val="088009DC"/>
    <w:rsid w:val="0A657A36"/>
    <w:rsid w:val="0AB82E73"/>
    <w:rsid w:val="0AE96532"/>
    <w:rsid w:val="0B24469B"/>
    <w:rsid w:val="0BE12FD2"/>
    <w:rsid w:val="0CDD2D53"/>
    <w:rsid w:val="0CF45B07"/>
    <w:rsid w:val="0D4F2EE9"/>
    <w:rsid w:val="0E143FB5"/>
    <w:rsid w:val="0E3B2FFD"/>
    <w:rsid w:val="0E507BBE"/>
    <w:rsid w:val="0F790CE5"/>
    <w:rsid w:val="10173C40"/>
    <w:rsid w:val="109C6E08"/>
    <w:rsid w:val="1174743D"/>
    <w:rsid w:val="117A0B97"/>
    <w:rsid w:val="11872C9A"/>
    <w:rsid w:val="12190CD0"/>
    <w:rsid w:val="129A5602"/>
    <w:rsid w:val="13083049"/>
    <w:rsid w:val="13AD6F7C"/>
    <w:rsid w:val="14124C14"/>
    <w:rsid w:val="14994962"/>
    <w:rsid w:val="167F38BA"/>
    <w:rsid w:val="16DB5FED"/>
    <w:rsid w:val="16EB2510"/>
    <w:rsid w:val="17544559"/>
    <w:rsid w:val="17A55981"/>
    <w:rsid w:val="17D414A6"/>
    <w:rsid w:val="17E03FC5"/>
    <w:rsid w:val="1844788B"/>
    <w:rsid w:val="184B0523"/>
    <w:rsid w:val="185D11EC"/>
    <w:rsid w:val="18E22441"/>
    <w:rsid w:val="1912647A"/>
    <w:rsid w:val="19550B3B"/>
    <w:rsid w:val="19B55465"/>
    <w:rsid w:val="19CE05F3"/>
    <w:rsid w:val="19EE746F"/>
    <w:rsid w:val="1B5139AD"/>
    <w:rsid w:val="1B5A5F99"/>
    <w:rsid w:val="1BA65354"/>
    <w:rsid w:val="1C8F1AA0"/>
    <w:rsid w:val="1CCC06EE"/>
    <w:rsid w:val="1D8A14F0"/>
    <w:rsid w:val="1DA46CAF"/>
    <w:rsid w:val="1DDF7439"/>
    <w:rsid w:val="1E732AF4"/>
    <w:rsid w:val="1EC41ECC"/>
    <w:rsid w:val="1ED56058"/>
    <w:rsid w:val="1F0A3BEB"/>
    <w:rsid w:val="20DD736E"/>
    <w:rsid w:val="21383B64"/>
    <w:rsid w:val="214F0CA7"/>
    <w:rsid w:val="21770A43"/>
    <w:rsid w:val="21BA3038"/>
    <w:rsid w:val="21F7775E"/>
    <w:rsid w:val="222C1C9F"/>
    <w:rsid w:val="225C75EA"/>
    <w:rsid w:val="226551C4"/>
    <w:rsid w:val="22AC519F"/>
    <w:rsid w:val="22BE0404"/>
    <w:rsid w:val="23A7442D"/>
    <w:rsid w:val="2420680B"/>
    <w:rsid w:val="244A1145"/>
    <w:rsid w:val="24681644"/>
    <w:rsid w:val="24697B84"/>
    <w:rsid w:val="249D6834"/>
    <w:rsid w:val="24B178D7"/>
    <w:rsid w:val="25755DC7"/>
    <w:rsid w:val="26A1769F"/>
    <w:rsid w:val="272C6959"/>
    <w:rsid w:val="27B66415"/>
    <w:rsid w:val="27C61093"/>
    <w:rsid w:val="27F8220C"/>
    <w:rsid w:val="28B05368"/>
    <w:rsid w:val="297E7214"/>
    <w:rsid w:val="29965DFF"/>
    <w:rsid w:val="29A25EB5"/>
    <w:rsid w:val="29B6343D"/>
    <w:rsid w:val="29BC5E04"/>
    <w:rsid w:val="2B8A00F2"/>
    <w:rsid w:val="2BF135D6"/>
    <w:rsid w:val="2CD85913"/>
    <w:rsid w:val="2CEB3CCC"/>
    <w:rsid w:val="2D0363AE"/>
    <w:rsid w:val="2DE37EF9"/>
    <w:rsid w:val="2E6764C9"/>
    <w:rsid w:val="2E741BC3"/>
    <w:rsid w:val="2EFE380F"/>
    <w:rsid w:val="2F785BB6"/>
    <w:rsid w:val="30006BD5"/>
    <w:rsid w:val="30182C68"/>
    <w:rsid w:val="304F36B8"/>
    <w:rsid w:val="30BD3058"/>
    <w:rsid w:val="30CF050F"/>
    <w:rsid w:val="31544C6A"/>
    <w:rsid w:val="31D3463B"/>
    <w:rsid w:val="326269CB"/>
    <w:rsid w:val="3403572A"/>
    <w:rsid w:val="343B20EB"/>
    <w:rsid w:val="349379B8"/>
    <w:rsid w:val="34BF0009"/>
    <w:rsid w:val="34DF14AF"/>
    <w:rsid w:val="34EC3468"/>
    <w:rsid w:val="35DA3A24"/>
    <w:rsid w:val="36287C25"/>
    <w:rsid w:val="36FD5C1C"/>
    <w:rsid w:val="374B4BD9"/>
    <w:rsid w:val="385A0DB6"/>
    <w:rsid w:val="38783580"/>
    <w:rsid w:val="390A6EAD"/>
    <w:rsid w:val="392840E5"/>
    <w:rsid w:val="39303C96"/>
    <w:rsid w:val="397C398F"/>
    <w:rsid w:val="39D172DA"/>
    <w:rsid w:val="39E43D9D"/>
    <w:rsid w:val="3A0E1D75"/>
    <w:rsid w:val="3A4A70BC"/>
    <w:rsid w:val="3A9D0D45"/>
    <w:rsid w:val="3B1D688D"/>
    <w:rsid w:val="3B324DD8"/>
    <w:rsid w:val="3B715D78"/>
    <w:rsid w:val="3BB14443"/>
    <w:rsid w:val="3C23722B"/>
    <w:rsid w:val="3C4B742A"/>
    <w:rsid w:val="3C604E09"/>
    <w:rsid w:val="3CB26889"/>
    <w:rsid w:val="3CF03AF9"/>
    <w:rsid w:val="3D2B40A5"/>
    <w:rsid w:val="3F177A97"/>
    <w:rsid w:val="3F5E3EAB"/>
    <w:rsid w:val="3FA330D9"/>
    <w:rsid w:val="409A44DC"/>
    <w:rsid w:val="40CD48B1"/>
    <w:rsid w:val="412344D1"/>
    <w:rsid w:val="41A245DA"/>
    <w:rsid w:val="41AC2719"/>
    <w:rsid w:val="430322F3"/>
    <w:rsid w:val="45AC662D"/>
    <w:rsid w:val="45B57FB1"/>
    <w:rsid w:val="466A172B"/>
    <w:rsid w:val="469E4B18"/>
    <w:rsid w:val="46FA5B15"/>
    <w:rsid w:val="475E5FB5"/>
    <w:rsid w:val="47D32551"/>
    <w:rsid w:val="4A5A3711"/>
    <w:rsid w:val="4AB8212E"/>
    <w:rsid w:val="4ADF4EF5"/>
    <w:rsid w:val="4B0F2292"/>
    <w:rsid w:val="4B116147"/>
    <w:rsid w:val="4BE64A79"/>
    <w:rsid w:val="4BFB49C8"/>
    <w:rsid w:val="4C1573FA"/>
    <w:rsid w:val="4CE142B3"/>
    <w:rsid w:val="4D363258"/>
    <w:rsid w:val="4E656332"/>
    <w:rsid w:val="4E9E78C6"/>
    <w:rsid w:val="4EC07C27"/>
    <w:rsid w:val="4ECC61A8"/>
    <w:rsid w:val="4EFD443D"/>
    <w:rsid w:val="4F1A2EB8"/>
    <w:rsid w:val="4F2002A2"/>
    <w:rsid w:val="505E1D58"/>
    <w:rsid w:val="5061626B"/>
    <w:rsid w:val="51823496"/>
    <w:rsid w:val="51B030D2"/>
    <w:rsid w:val="524507BA"/>
    <w:rsid w:val="53101F31"/>
    <w:rsid w:val="534D53DE"/>
    <w:rsid w:val="535952E5"/>
    <w:rsid w:val="536623E3"/>
    <w:rsid w:val="53786EDF"/>
    <w:rsid w:val="54097AEE"/>
    <w:rsid w:val="55093EC1"/>
    <w:rsid w:val="55776F75"/>
    <w:rsid w:val="57711F66"/>
    <w:rsid w:val="57853398"/>
    <w:rsid w:val="57AB4705"/>
    <w:rsid w:val="57FC5C1C"/>
    <w:rsid w:val="582818E9"/>
    <w:rsid w:val="5884430A"/>
    <w:rsid w:val="589F492D"/>
    <w:rsid w:val="598A0DF0"/>
    <w:rsid w:val="59EA41DF"/>
    <w:rsid w:val="5A484DD5"/>
    <w:rsid w:val="5A580239"/>
    <w:rsid w:val="5AB0697E"/>
    <w:rsid w:val="5ABC7F70"/>
    <w:rsid w:val="5BAB5397"/>
    <w:rsid w:val="5BCF72D8"/>
    <w:rsid w:val="5BEC1404"/>
    <w:rsid w:val="5C88211D"/>
    <w:rsid w:val="5CC32539"/>
    <w:rsid w:val="5CCA50E1"/>
    <w:rsid w:val="5D233F16"/>
    <w:rsid w:val="5D83037A"/>
    <w:rsid w:val="5D8C056F"/>
    <w:rsid w:val="5E960581"/>
    <w:rsid w:val="5E9E19B5"/>
    <w:rsid w:val="608368E3"/>
    <w:rsid w:val="60852783"/>
    <w:rsid w:val="60BB4192"/>
    <w:rsid w:val="613279A1"/>
    <w:rsid w:val="616D2416"/>
    <w:rsid w:val="618108EE"/>
    <w:rsid w:val="622D1966"/>
    <w:rsid w:val="62942385"/>
    <w:rsid w:val="62B334AF"/>
    <w:rsid w:val="639E7C5C"/>
    <w:rsid w:val="64236413"/>
    <w:rsid w:val="647B7B42"/>
    <w:rsid w:val="6539479F"/>
    <w:rsid w:val="65976EF0"/>
    <w:rsid w:val="65A273C6"/>
    <w:rsid w:val="662F3816"/>
    <w:rsid w:val="664B25CB"/>
    <w:rsid w:val="67A37A56"/>
    <w:rsid w:val="67D6379C"/>
    <w:rsid w:val="68E041EA"/>
    <w:rsid w:val="6962423C"/>
    <w:rsid w:val="698A47E5"/>
    <w:rsid w:val="69E91359"/>
    <w:rsid w:val="6B4B62CE"/>
    <w:rsid w:val="6B4B6368"/>
    <w:rsid w:val="6B510E38"/>
    <w:rsid w:val="6D321474"/>
    <w:rsid w:val="6D555900"/>
    <w:rsid w:val="6DD4077E"/>
    <w:rsid w:val="6DEF2340"/>
    <w:rsid w:val="6E227042"/>
    <w:rsid w:val="6E8C1DDF"/>
    <w:rsid w:val="6EA01526"/>
    <w:rsid w:val="6EE3660E"/>
    <w:rsid w:val="6FA225CE"/>
    <w:rsid w:val="7003080D"/>
    <w:rsid w:val="709A29E5"/>
    <w:rsid w:val="70B14786"/>
    <w:rsid w:val="70EC0E39"/>
    <w:rsid w:val="714E07F4"/>
    <w:rsid w:val="72021D5D"/>
    <w:rsid w:val="72C218BD"/>
    <w:rsid w:val="733A72D5"/>
    <w:rsid w:val="753549D4"/>
    <w:rsid w:val="75412B9C"/>
    <w:rsid w:val="75B94FB2"/>
    <w:rsid w:val="75D175B5"/>
    <w:rsid w:val="75EF43A6"/>
    <w:rsid w:val="77940594"/>
    <w:rsid w:val="77AC65FB"/>
    <w:rsid w:val="77AE144B"/>
    <w:rsid w:val="782A04B7"/>
    <w:rsid w:val="796F2858"/>
    <w:rsid w:val="79E111C6"/>
    <w:rsid w:val="79FB6462"/>
    <w:rsid w:val="7A5C7B94"/>
    <w:rsid w:val="7A5D6E81"/>
    <w:rsid w:val="7A89293F"/>
    <w:rsid w:val="7B6C0BB7"/>
    <w:rsid w:val="7B6E5D6D"/>
    <w:rsid w:val="7B9C6837"/>
    <w:rsid w:val="7BAB4EC8"/>
    <w:rsid w:val="7BEC794A"/>
    <w:rsid w:val="7D577823"/>
    <w:rsid w:val="7D714C12"/>
    <w:rsid w:val="7DD92CD1"/>
    <w:rsid w:val="7DF2712A"/>
    <w:rsid w:val="7E3037AE"/>
    <w:rsid w:val="7EE768E2"/>
    <w:rsid w:val="7FC71EF9"/>
    <w:rsid w:val="7FFD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font41"/>
    <w:basedOn w:val="7"/>
    <w:qFormat/>
    <w:uiPriority w:val="0"/>
    <w:rPr>
      <w:rFonts w:hint="eastAsia" w:ascii="宋体" w:hAnsi="宋体" w:eastAsia="宋体" w:cs="宋体"/>
      <w:color w:val="FF0000"/>
      <w:sz w:val="28"/>
      <w:szCs w:val="28"/>
      <w:u w:val="none"/>
    </w:rPr>
  </w:style>
  <w:style w:type="character" w:customStyle="1" w:styleId="11">
    <w:name w:val="font31"/>
    <w:basedOn w:val="7"/>
    <w:qFormat/>
    <w:uiPriority w:val="0"/>
    <w:rPr>
      <w:rFonts w:hint="default" w:ascii="Times New Roman" w:hAnsi="Times New Roman" w:cs="Times New Roman"/>
      <w:color w:val="FF0000"/>
      <w:sz w:val="28"/>
      <w:szCs w:val="28"/>
      <w:u w:val="none"/>
    </w:rPr>
  </w:style>
  <w:style w:type="character" w:customStyle="1" w:styleId="12">
    <w:name w:val="font11"/>
    <w:basedOn w:val="7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13">
    <w:name w:val="font5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752</Words>
  <Characters>4330</Characters>
  <Lines>0</Lines>
  <Paragraphs>0</Paragraphs>
  <TotalTime>1</TotalTime>
  <ScaleCrop>false</ScaleCrop>
  <LinksUpToDate>false</LinksUpToDate>
  <CharactersWithSpaces>492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15:18:00Z</dcterms:created>
  <dc:creator>CYN常</dc:creator>
  <cp:lastModifiedBy>CYN常</cp:lastModifiedBy>
  <dcterms:modified xsi:type="dcterms:W3CDTF">2025-02-10T09:5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C864161437348B29B936B8683FEF0B1_11</vt:lpwstr>
  </property>
  <property fmtid="{D5CDD505-2E9C-101B-9397-08002B2CF9AE}" pid="4" name="KSOTemplateDocerSaveRecord">
    <vt:lpwstr>eyJoZGlkIjoiMWQ1NWEwNzUzNDNjNTAzN2Q0YzQ2MGVhNzI0NzM3ODMiLCJ1c2VySWQiOiIyNjg3NDA4ODEifQ==</vt:lpwstr>
  </property>
</Properties>
</file>